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493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9"/>
        <w:gridCol w:w="2268"/>
        <w:gridCol w:w="2694"/>
        <w:gridCol w:w="2551"/>
        <w:gridCol w:w="1922"/>
      </w:tblGrid>
      <w:tr w:rsidR="005158D8" w:rsidRPr="00966EBC" w14:paraId="6DBC49DB" w14:textId="77777777" w:rsidTr="00901D2A">
        <w:trPr>
          <w:trHeight w:val="397"/>
          <w:jc w:val="center"/>
        </w:trPr>
        <w:tc>
          <w:tcPr>
            <w:tcW w:w="1398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E834A0A" w14:textId="5D2D23AB" w:rsidR="005158D8" w:rsidRPr="00966EBC" w:rsidRDefault="0052573D" w:rsidP="003F5075">
            <w:pPr>
              <w:jc w:val="left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  <w:bookmarkStart w:id="0" w:name="_Hlk97106835"/>
            <w:r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e</w:t>
            </w:r>
            <w:r w:rsidR="005158D8"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4</w:t>
            </w:r>
            <w:r w:rsidR="005158D8"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: Baseline characteristics of participants based on diaphragm echodensity</w:t>
            </w:r>
          </w:p>
        </w:tc>
      </w:tr>
      <w:tr w:rsidR="004653F2" w:rsidRPr="00966EBC" w14:paraId="171B185C" w14:textId="77777777" w:rsidTr="00901D2A">
        <w:trPr>
          <w:trHeight w:val="397"/>
          <w:jc w:val="center"/>
        </w:trPr>
        <w:tc>
          <w:tcPr>
            <w:tcW w:w="4549" w:type="dxa"/>
            <w:vMerge w:val="restart"/>
            <w:tcBorders>
              <w:top w:val="single" w:sz="4" w:space="0" w:color="auto"/>
            </w:tcBorders>
            <w:vAlign w:val="center"/>
          </w:tcPr>
          <w:p w14:paraId="6B6A49CC" w14:textId="77777777" w:rsidR="004653F2" w:rsidRPr="00966EBC" w:rsidRDefault="004653F2" w:rsidP="003F5075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79DFF08" w14:textId="1D2C6C78" w:rsidR="004653F2" w:rsidRPr="00966EBC" w:rsidRDefault="004653F2" w:rsidP="003F5075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All</w:t>
            </w:r>
            <w:r w:rsidR="00F73CD5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(n=117)</w:t>
            </w:r>
          </w:p>
        </w:tc>
        <w:tc>
          <w:tcPr>
            <w:tcW w:w="71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C5FB" w14:textId="6E57E3F4" w:rsidR="004653F2" w:rsidRPr="00966EBC" w:rsidRDefault="004653F2" w:rsidP="003F5075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Study group</w:t>
            </w:r>
          </w:p>
        </w:tc>
      </w:tr>
      <w:tr w:rsidR="002E6E77" w:rsidRPr="00966EBC" w14:paraId="0352264A" w14:textId="77777777" w:rsidTr="00901D2A">
        <w:trPr>
          <w:trHeight w:val="397"/>
          <w:jc w:val="center"/>
        </w:trPr>
        <w:tc>
          <w:tcPr>
            <w:tcW w:w="4549" w:type="dxa"/>
            <w:vMerge/>
            <w:tcBorders>
              <w:bottom w:val="single" w:sz="4" w:space="0" w:color="auto"/>
            </w:tcBorders>
            <w:vAlign w:val="center"/>
          </w:tcPr>
          <w:p w14:paraId="058243AA" w14:textId="77777777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16A73BF" w14:textId="77777777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75FEC" w14:textId="258AB4EA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Low-risk (</w:t>
            </w:r>
            <w:r w:rsidR="008C3E35">
              <w:rPr>
                <w:rFonts w:ascii="Times New Roman" w:eastAsia="Times New Roman Uni" w:hAnsi="Times New Roman" w:cs="Times New Roman" w:hint="eastAsia"/>
                <w:b/>
                <w:bCs/>
                <w:szCs w:val="21"/>
              </w:rPr>
              <w:t>≤</w:t>
            </w: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36, n=8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7AC31" w14:textId="23BD2EC2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High-risk (</w:t>
            </w:r>
            <w:r w:rsidR="008C3E35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&gt;</w:t>
            </w: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36, n=35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583E8" w14:textId="3C027C6C" w:rsidR="00E77F96" w:rsidRPr="00966EBC" w:rsidRDefault="00CA34E6" w:rsidP="00E77F96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P</w:t>
            </w:r>
            <w:r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 xml:space="preserve"> </w:t>
            </w:r>
            <w:r w:rsidR="004653F2" w:rsidRPr="00966EBC">
              <w:rPr>
                <w:rFonts w:ascii="Times New Roman" w:eastAsia="Times New Roman Uni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990CF9" w:rsidRPr="00966EBC" w14:paraId="6781D3C9" w14:textId="77777777" w:rsidTr="00901D2A">
        <w:trPr>
          <w:trHeight w:val="397"/>
          <w:jc w:val="center"/>
        </w:trPr>
        <w:tc>
          <w:tcPr>
            <w:tcW w:w="4549" w:type="dxa"/>
            <w:vAlign w:val="center"/>
            <w:hideMark/>
          </w:tcPr>
          <w:p w14:paraId="04707D4E" w14:textId="77777777" w:rsidR="00E77F96" w:rsidRPr="00966EBC" w:rsidRDefault="00E77F96" w:rsidP="00E77F96">
            <w:pPr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Age, mean (SD), y</w:t>
            </w:r>
          </w:p>
        </w:tc>
        <w:tc>
          <w:tcPr>
            <w:tcW w:w="2268" w:type="dxa"/>
            <w:vAlign w:val="center"/>
          </w:tcPr>
          <w:p w14:paraId="6A83DC18" w14:textId="5EA3A866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7.57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5.46)</w:t>
            </w:r>
          </w:p>
        </w:tc>
        <w:tc>
          <w:tcPr>
            <w:tcW w:w="2694" w:type="dxa"/>
            <w:vAlign w:val="center"/>
            <w:hideMark/>
          </w:tcPr>
          <w:p w14:paraId="5F9F7EDA" w14:textId="0CB7032B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5.51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5.5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>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vAlign w:val="center"/>
            <w:hideMark/>
          </w:tcPr>
          <w:p w14:paraId="04D24DE3" w14:textId="2955C321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61.8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4.71)</w:t>
            </w:r>
          </w:p>
        </w:tc>
        <w:tc>
          <w:tcPr>
            <w:tcW w:w="1922" w:type="dxa"/>
            <w:vAlign w:val="center"/>
            <w:hideMark/>
          </w:tcPr>
          <w:p w14:paraId="1302A508" w14:textId="05D84110" w:rsidR="00E77F96" w:rsidRPr="00966EBC" w:rsidRDefault="00E77F96" w:rsidP="00E77F96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044 </w:t>
            </w:r>
          </w:p>
        </w:tc>
      </w:tr>
      <w:tr w:rsidR="00990CF9" w:rsidRPr="00966EBC" w14:paraId="33D2F9AE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AA6A27A" w14:textId="77777777" w:rsidR="005158D8" w:rsidRPr="00966EBC" w:rsidRDefault="005158D8" w:rsidP="005158D8">
            <w:pPr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Male, n (%)</w:t>
            </w:r>
          </w:p>
        </w:tc>
        <w:tc>
          <w:tcPr>
            <w:tcW w:w="2268" w:type="dxa"/>
            <w:vAlign w:val="center"/>
          </w:tcPr>
          <w:p w14:paraId="65B42811" w14:textId="0151BD5A" w:rsidR="005158D8" w:rsidRPr="00966EBC" w:rsidRDefault="005158D8" w:rsidP="005158D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8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6.67)</w:t>
            </w:r>
          </w:p>
        </w:tc>
        <w:tc>
          <w:tcPr>
            <w:tcW w:w="2694" w:type="dxa"/>
            <w:vAlign w:val="center"/>
          </w:tcPr>
          <w:p w14:paraId="4B71F6DB" w14:textId="369802AC" w:rsidR="005158D8" w:rsidRPr="00966EBC" w:rsidRDefault="005158D8" w:rsidP="005158D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</w:t>
            </w:r>
            <w:r w:rsidR="00975F5C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70.37)</w:t>
            </w:r>
          </w:p>
        </w:tc>
        <w:tc>
          <w:tcPr>
            <w:tcW w:w="2551" w:type="dxa"/>
            <w:vAlign w:val="center"/>
          </w:tcPr>
          <w:p w14:paraId="6E1811DD" w14:textId="791CD0B8" w:rsidR="005158D8" w:rsidRPr="00966EBC" w:rsidRDefault="00975F5C" w:rsidP="005158D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="005158D8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8.33)</w:t>
            </w:r>
          </w:p>
        </w:tc>
        <w:tc>
          <w:tcPr>
            <w:tcW w:w="1922" w:type="dxa"/>
            <w:vAlign w:val="center"/>
          </w:tcPr>
          <w:p w14:paraId="2C72311D" w14:textId="62D5AC6D" w:rsidR="005158D8" w:rsidRPr="00966EBC" w:rsidRDefault="005158D8" w:rsidP="005158D8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</w:t>
            </w:r>
            <w:r w:rsidR="00975F5C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63</w:t>
            </w:r>
          </w:p>
        </w:tc>
      </w:tr>
      <w:tr w:rsidR="00990CF9" w:rsidRPr="00966EBC" w14:paraId="4DA2ED08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FC16160" w14:textId="77777777" w:rsidR="00975F5C" w:rsidRPr="00966EBC" w:rsidRDefault="00975F5C" w:rsidP="00975F5C">
            <w:pPr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BMI, mean (SD)</w:t>
            </w:r>
          </w:p>
        </w:tc>
        <w:tc>
          <w:tcPr>
            <w:tcW w:w="2268" w:type="dxa"/>
            <w:vAlign w:val="center"/>
          </w:tcPr>
          <w:p w14:paraId="78C17F8E" w14:textId="486BF28C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2.33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69)</w:t>
            </w:r>
          </w:p>
        </w:tc>
        <w:tc>
          <w:tcPr>
            <w:tcW w:w="2694" w:type="dxa"/>
            <w:vAlign w:val="center"/>
          </w:tcPr>
          <w:p w14:paraId="32476911" w14:textId="2FBE852F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2.</w:t>
            </w:r>
            <w:r w:rsidR="002E2B24">
              <w:rPr>
                <w:rFonts w:ascii="Times New Roman" w:eastAsia="Times New Roman Uni" w:hAnsi="Times New Roman" w:cs="Times New Roman"/>
                <w:szCs w:val="21"/>
              </w:rPr>
              <w:t>49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.</w:t>
            </w:r>
            <w:r w:rsidR="002E2B24">
              <w:rPr>
                <w:rFonts w:ascii="Times New Roman" w:eastAsia="Times New Roman Uni" w:hAnsi="Times New Roman" w:cs="Times New Roman"/>
                <w:szCs w:val="21"/>
              </w:rPr>
              <w:t>04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78967C07" w14:textId="2E7D3E55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2.44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.81)</w:t>
            </w:r>
          </w:p>
        </w:tc>
        <w:tc>
          <w:tcPr>
            <w:tcW w:w="1922" w:type="dxa"/>
            <w:vAlign w:val="center"/>
          </w:tcPr>
          <w:p w14:paraId="402103FE" w14:textId="79986172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0.</w:t>
            </w:r>
            <w:r w:rsidR="002E2B24">
              <w:rPr>
                <w:rFonts w:ascii="Times New Roman" w:eastAsia="Times New Roman Uni" w:hAnsi="Times New Roman" w:cs="Times New Roman"/>
                <w:szCs w:val="21"/>
              </w:rPr>
              <w:t>956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</w:p>
        </w:tc>
      </w:tr>
      <w:tr w:rsidR="00B45C5F" w:rsidRPr="00966EBC" w14:paraId="7C6FB33D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455A78B6" w14:textId="58385338" w:rsidR="00B45C5F" w:rsidRPr="00B45C5F" w:rsidRDefault="00B45C5F" w:rsidP="00B45C5F">
            <w:pPr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B45C5F">
              <w:rPr>
                <w:rFonts w:ascii="Times New Roman" w:hAnsi="Times New Roman" w:cs="Times New Roman"/>
              </w:rPr>
              <w:t>Vital sign at ICU admission</w:t>
            </w:r>
          </w:p>
        </w:tc>
        <w:tc>
          <w:tcPr>
            <w:tcW w:w="2268" w:type="dxa"/>
            <w:vAlign w:val="center"/>
          </w:tcPr>
          <w:p w14:paraId="3AD5B7A8" w14:textId="77777777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33F38432" w14:textId="77777777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202335AD" w14:textId="77777777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01CEFA94" w14:textId="77777777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B45C5F" w:rsidRPr="00966EBC" w14:paraId="0B49DAE4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E6C29DD" w14:textId="62FD8586" w:rsidR="00B45C5F" w:rsidRPr="00B45C5F" w:rsidRDefault="00B45C5F" w:rsidP="00B45C5F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B45C5F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2268" w:type="dxa"/>
            <w:vAlign w:val="center"/>
          </w:tcPr>
          <w:p w14:paraId="168EFAF3" w14:textId="1A592F3F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86.04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9.03)</w:t>
            </w:r>
          </w:p>
        </w:tc>
        <w:tc>
          <w:tcPr>
            <w:tcW w:w="2694" w:type="dxa"/>
            <w:vAlign w:val="center"/>
          </w:tcPr>
          <w:p w14:paraId="063DF2E7" w14:textId="5F3EBB9E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85.88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8.65)</w:t>
            </w:r>
          </w:p>
        </w:tc>
        <w:tc>
          <w:tcPr>
            <w:tcW w:w="2551" w:type="dxa"/>
            <w:vAlign w:val="center"/>
          </w:tcPr>
          <w:p w14:paraId="119C4B5B" w14:textId="519B6A30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85.77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0.37)</w:t>
            </w:r>
          </w:p>
        </w:tc>
        <w:tc>
          <w:tcPr>
            <w:tcW w:w="1922" w:type="dxa"/>
            <w:vAlign w:val="center"/>
          </w:tcPr>
          <w:p w14:paraId="3403A7D1" w14:textId="5A1B5AAC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978 </w:t>
            </w:r>
          </w:p>
        </w:tc>
      </w:tr>
      <w:tr w:rsidR="00B45C5F" w:rsidRPr="00966EBC" w14:paraId="6817F3C5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B5F07C3" w14:textId="7BFF5C93" w:rsidR="00B45C5F" w:rsidRPr="00B45C5F" w:rsidRDefault="00B45C5F" w:rsidP="00B45C5F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B45C5F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268" w:type="dxa"/>
            <w:vAlign w:val="center"/>
          </w:tcPr>
          <w:p w14:paraId="77B9A0BF" w14:textId="1BA71CA2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42.75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.6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>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694" w:type="dxa"/>
            <w:vAlign w:val="center"/>
          </w:tcPr>
          <w:p w14:paraId="2758C895" w14:textId="20BA795B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9.98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2.23)</w:t>
            </w:r>
          </w:p>
        </w:tc>
        <w:tc>
          <w:tcPr>
            <w:tcW w:w="2551" w:type="dxa"/>
            <w:vAlign w:val="center"/>
          </w:tcPr>
          <w:p w14:paraId="1413C616" w14:textId="03EDA388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5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1.73)</w:t>
            </w:r>
          </w:p>
        </w:tc>
        <w:tc>
          <w:tcPr>
            <w:tcW w:w="1922" w:type="dxa"/>
            <w:vAlign w:val="center"/>
          </w:tcPr>
          <w:p w14:paraId="55A2F82F" w14:textId="383130EF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268 </w:t>
            </w:r>
          </w:p>
        </w:tc>
      </w:tr>
      <w:tr w:rsidR="00B45C5F" w:rsidRPr="00966EBC" w14:paraId="7AECE237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9EFBE74" w14:textId="30CE6D92" w:rsidR="00B45C5F" w:rsidRPr="00B45C5F" w:rsidRDefault="00B45C5F" w:rsidP="00B45C5F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B45C5F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268" w:type="dxa"/>
            <w:vAlign w:val="center"/>
          </w:tcPr>
          <w:p w14:paraId="7D6A6BF0" w14:textId="7710EB17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91.75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07)</w:t>
            </w:r>
          </w:p>
        </w:tc>
        <w:tc>
          <w:tcPr>
            <w:tcW w:w="2694" w:type="dxa"/>
            <w:vAlign w:val="center"/>
          </w:tcPr>
          <w:p w14:paraId="76BBC381" w14:textId="2E65CFE8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6.74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2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>.0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1C482CAB" w14:textId="48171ED8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5.77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4.43)</w:t>
            </w:r>
          </w:p>
        </w:tc>
        <w:tc>
          <w:tcPr>
            <w:tcW w:w="1922" w:type="dxa"/>
            <w:vAlign w:val="center"/>
          </w:tcPr>
          <w:p w14:paraId="17E658E4" w14:textId="72647205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708 </w:t>
            </w:r>
          </w:p>
        </w:tc>
      </w:tr>
      <w:tr w:rsidR="00990CF9" w:rsidRPr="00966EBC" w14:paraId="1569D5F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CAF4B71" w14:textId="77777777" w:rsidR="00975F5C" w:rsidRPr="00966EBC" w:rsidRDefault="00975F5C" w:rsidP="00975F5C">
            <w:pPr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ARISCAT score, mean (SD)</w:t>
            </w:r>
          </w:p>
        </w:tc>
        <w:tc>
          <w:tcPr>
            <w:tcW w:w="2268" w:type="dxa"/>
            <w:vAlign w:val="center"/>
          </w:tcPr>
          <w:p w14:paraId="1BEE2ACF" w14:textId="2EAD46A8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8.3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6.74)</w:t>
            </w:r>
          </w:p>
        </w:tc>
        <w:tc>
          <w:tcPr>
            <w:tcW w:w="2694" w:type="dxa"/>
            <w:vAlign w:val="center"/>
          </w:tcPr>
          <w:p w14:paraId="1AED0B50" w14:textId="0FA1E832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7.11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7.01)</w:t>
            </w:r>
          </w:p>
        </w:tc>
        <w:tc>
          <w:tcPr>
            <w:tcW w:w="2551" w:type="dxa"/>
            <w:vAlign w:val="center"/>
          </w:tcPr>
          <w:p w14:paraId="12D7B3D0" w14:textId="467F641F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2.14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5.54)</w:t>
            </w:r>
          </w:p>
        </w:tc>
        <w:tc>
          <w:tcPr>
            <w:tcW w:w="1922" w:type="dxa"/>
            <w:vAlign w:val="center"/>
          </w:tcPr>
          <w:p w14:paraId="7819EB6E" w14:textId="1310249D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136 </w:t>
            </w:r>
          </w:p>
        </w:tc>
      </w:tr>
      <w:tr w:rsidR="004653F2" w:rsidRPr="00966EBC" w14:paraId="09108937" w14:textId="77777777" w:rsidTr="00901D2A">
        <w:trPr>
          <w:trHeight w:val="397"/>
          <w:jc w:val="center"/>
        </w:trPr>
        <w:tc>
          <w:tcPr>
            <w:tcW w:w="12062" w:type="dxa"/>
            <w:gridSpan w:val="4"/>
            <w:vAlign w:val="center"/>
          </w:tcPr>
          <w:p w14:paraId="3E475839" w14:textId="5830FFBC" w:rsidR="004653F2" w:rsidRPr="00B45C5F" w:rsidRDefault="004653F2" w:rsidP="004653F2">
            <w:pPr>
              <w:widowControl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ASA </w:t>
            </w:r>
            <w:r w:rsidR="00526C01"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>class</w:t>
            </w:r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922" w:type="dxa"/>
            <w:vAlign w:val="center"/>
          </w:tcPr>
          <w:p w14:paraId="6A20D822" w14:textId="46100FEB" w:rsidR="004653F2" w:rsidRPr="00966EBC" w:rsidRDefault="004653F2" w:rsidP="00DC7A5C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0.893</w:t>
            </w:r>
          </w:p>
        </w:tc>
      </w:tr>
      <w:tr w:rsidR="00990CF9" w:rsidRPr="00966EBC" w14:paraId="27BBD6D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A6CB5EE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Grade 2</w:t>
            </w:r>
          </w:p>
        </w:tc>
        <w:tc>
          <w:tcPr>
            <w:tcW w:w="2268" w:type="dxa"/>
            <w:vAlign w:val="center"/>
          </w:tcPr>
          <w:p w14:paraId="178C5915" w14:textId="500AF659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5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7.01)</w:t>
            </w:r>
          </w:p>
        </w:tc>
        <w:tc>
          <w:tcPr>
            <w:tcW w:w="2694" w:type="dxa"/>
            <w:vAlign w:val="center"/>
          </w:tcPr>
          <w:p w14:paraId="7E424A80" w14:textId="7817D624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8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6.34)</w:t>
            </w:r>
          </w:p>
        </w:tc>
        <w:tc>
          <w:tcPr>
            <w:tcW w:w="2551" w:type="dxa"/>
            <w:vAlign w:val="center"/>
          </w:tcPr>
          <w:p w14:paraId="50310277" w14:textId="4451A95A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7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8.57)</w:t>
            </w:r>
          </w:p>
        </w:tc>
        <w:tc>
          <w:tcPr>
            <w:tcW w:w="1922" w:type="dxa"/>
            <w:vAlign w:val="center"/>
          </w:tcPr>
          <w:p w14:paraId="033873B7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09DDDB73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C2E127B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Grade 3</w:t>
            </w:r>
          </w:p>
        </w:tc>
        <w:tc>
          <w:tcPr>
            <w:tcW w:w="2268" w:type="dxa"/>
            <w:vAlign w:val="center"/>
          </w:tcPr>
          <w:p w14:paraId="3E87ECBF" w14:textId="2494C6CC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6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7.86)</w:t>
            </w:r>
          </w:p>
        </w:tc>
        <w:tc>
          <w:tcPr>
            <w:tcW w:w="2694" w:type="dxa"/>
            <w:vAlign w:val="center"/>
          </w:tcPr>
          <w:p w14:paraId="7F924329" w14:textId="6C3ECD7C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9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7.56)</w:t>
            </w:r>
          </w:p>
        </w:tc>
        <w:tc>
          <w:tcPr>
            <w:tcW w:w="2551" w:type="dxa"/>
            <w:vAlign w:val="center"/>
          </w:tcPr>
          <w:p w14:paraId="29276BB0" w14:textId="10307BEC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7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8.57)</w:t>
            </w:r>
          </w:p>
        </w:tc>
        <w:tc>
          <w:tcPr>
            <w:tcW w:w="1922" w:type="dxa"/>
            <w:vAlign w:val="center"/>
          </w:tcPr>
          <w:p w14:paraId="685B1913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74CD526B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F3893AF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Grade 4</w:t>
            </w:r>
          </w:p>
        </w:tc>
        <w:tc>
          <w:tcPr>
            <w:tcW w:w="2268" w:type="dxa"/>
            <w:vAlign w:val="center"/>
          </w:tcPr>
          <w:p w14:paraId="5886704C" w14:textId="68A65FA8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.13)</w:t>
            </w:r>
          </w:p>
        </w:tc>
        <w:tc>
          <w:tcPr>
            <w:tcW w:w="2694" w:type="dxa"/>
            <w:vAlign w:val="center"/>
          </w:tcPr>
          <w:p w14:paraId="388EF7A4" w14:textId="7E0C3AAE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1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>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5FBF14DC" w14:textId="2EEC1CF1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86)</w:t>
            </w:r>
          </w:p>
        </w:tc>
        <w:tc>
          <w:tcPr>
            <w:tcW w:w="1922" w:type="dxa"/>
            <w:vAlign w:val="center"/>
          </w:tcPr>
          <w:p w14:paraId="4090244C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217B05DB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3DFD8C6" w14:textId="53556B00" w:rsidR="00975F5C" w:rsidRPr="00966EBC" w:rsidRDefault="00975F5C" w:rsidP="00975F5C">
            <w:pPr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bookmarkStart w:id="1" w:name="_Hlk85812201"/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APACHE II score</w:t>
            </w:r>
            <w:bookmarkEnd w:id="1"/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, mean (SD)</w:t>
            </w:r>
          </w:p>
        </w:tc>
        <w:tc>
          <w:tcPr>
            <w:tcW w:w="2268" w:type="dxa"/>
            <w:vAlign w:val="center"/>
          </w:tcPr>
          <w:p w14:paraId="3D8BC7D2" w14:textId="4F243568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3.2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7.39)</w:t>
            </w:r>
          </w:p>
        </w:tc>
        <w:tc>
          <w:tcPr>
            <w:tcW w:w="2694" w:type="dxa"/>
            <w:vAlign w:val="center"/>
          </w:tcPr>
          <w:p w14:paraId="367D9D5B" w14:textId="1F50825D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.39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7.74)</w:t>
            </w:r>
          </w:p>
        </w:tc>
        <w:tc>
          <w:tcPr>
            <w:tcW w:w="2551" w:type="dxa"/>
            <w:vAlign w:val="center"/>
          </w:tcPr>
          <w:p w14:paraId="0C0A6C47" w14:textId="5C0D2EA2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.06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71)</w:t>
            </w:r>
          </w:p>
        </w:tc>
        <w:tc>
          <w:tcPr>
            <w:tcW w:w="1922" w:type="dxa"/>
            <w:vAlign w:val="center"/>
          </w:tcPr>
          <w:p w14:paraId="06E88676" w14:textId="3051BFCD" w:rsidR="00975F5C" w:rsidRPr="00966EBC" w:rsidRDefault="00975F5C" w:rsidP="00975F5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825 </w:t>
            </w:r>
          </w:p>
        </w:tc>
      </w:tr>
      <w:tr w:rsidR="004653F2" w:rsidRPr="00966EBC" w14:paraId="6D2570EE" w14:textId="77777777" w:rsidTr="00901D2A">
        <w:trPr>
          <w:trHeight w:val="397"/>
          <w:jc w:val="center"/>
        </w:trPr>
        <w:tc>
          <w:tcPr>
            <w:tcW w:w="12062" w:type="dxa"/>
            <w:gridSpan w:val="4"/>
            <w:vAlign w:val="center"/>
          </w:tcPr>
          <w:p w14:paraId="3DA39E1E" w14:textId="58AFD1FD" w:rsidR="004653F2" w:rsidRPr="00B45C5F" w:rsidRDefault="004653F2" w:rsidP="004653F2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  <w:lang w:val="zh-CN"/>
              </w:rPr>
              <w:t>Comorbidity</w:t>
            </w:r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922" w:type="dxa"/>
            <w:vAlign w:val="center"/>
          </w:tcPr>
          <w:p w14:paraId="15AB7147" w14:textId="59F3DB53" w:rsidR="004653F2" w:rsidRPr="00966EBC" w:rsidRDefault="004653F2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111E9476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06A46E2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Cardiovascular disease</w:t>
            </w:r>
          </w:p>
        </w:tc>
        <w:tc>
          <w:tcPr>
            <w:tcW w:w="2268" w:type="dxa"/>
            <w:vAlign w:val="center"/>
          </w:tcPr>
          <w:p w14:paraId="182E1FA6" w14:textId="13D9C0A4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0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7.09)</w:t>
            </w:r>
          </w:p>
        </w:tc>
        <w:tc>
          <w:tcPr>
            <w:tcW w:w="2694" w:type="dxa"/>
            <w:vAlign w:val="center"/>
          </w:tcPr>
          <w:p w14:paraId="3C80EB16" w14:textId="77F1E861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5.85)</w:t>
            </w:r>
          </w:p>
        </w:tc>
        <w:tc>
          <w:tcPr>
            <w:tcW w:w="2551" w:type="dxa"/>
            <w:vAlign w:val="center"/>
          </w:tcPr>
          <w:p w14:paraId="38C78548" w14:textId="18B202EB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0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>.0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950F046" w14:textId="3B6916CD" w:rsidR="00EA7EA0" w:rsidRPr="00966EBC" w:rsidRDefault="0075392E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585</w:t>
            </w:r>
          </w:p>
        </w:tc>
      </w:tr>
      <w:tr w:rsidR="00990CF9" w:rsidRPr="00966EBC" w14:paraId="06D36952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D321CFA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Diabetes mellitus</w:t>
            </w:r>
          </w:p>
        </w:tc>
        <w:tc>
          <w:tcPr>
            <w:tcW w:w="2268" w:type="dxa"/>
            <w:vAlign w:val="center"/>
          </w:tcPr>
          <w:p w14:paraId="668E7FCE" w14:textId="71C75FCC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7.69)</w:t>
            </w:r>
          </w:p>
        </w:tc>
        <w:tc>
          <w:tcPr>
            <w:tcW w:w="2694" w:type="dxa"/>
            <w:vAlign w:val="center"/>
          </w:tcPr>
          <w:p w14:paraId="03C9EBA4" w14:textId="6D07BE7C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8.54)</w:t>
            </w:r>
          </w:p>
        </w:tc>
        <w:tc>
          <w:tcPr>
            <w:tcW w:w="2551" w:type="dxa"/>
            <w:vAlign w:val="center"/>
          </w:tcPr>
          <w:p w14:paraId="746191F8" w14:textId="6AFDBB10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71)</w:t>
            </w:r>
          </w:p>
        </w:tc>
        <w:tc>
          <w:tcPr>
            <w:tcW w:w="1922" w:type="dxa"/>
            <w:vAlign w:val="center"/>
          </w:tcPr>
          <w:p w14:paraId="5E29DB6A" w14:textId="53917156" w:rsidR="00EA7EA0" w:rsidRPr="00966EBC" w:rsidRDefault="0075392E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884</w:t>
            </w:r>
          </w:p>
        </w:tc>
      </w:tr>
      <w:tr w:rsidR="00990CF9" w:rsidRPr="00966EBC" w14:paraId="56EC8BAF" w14:textId="77777777" w:rsidTr="00901D2A">
        <w:trPr>
          <w:trHeight w:val="397"/>
          <w:jc w:val="center"/>
        </w:trPr>
        <w:tc>
          <w:tcPr>
            <w:tcW w:w="4549" w:type="dxa"/>
            <w:vAlign w:val="center"/>
            <w:hideMark/>
          </w:tcPr>
          <w:p w14:paraId="777C3345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COPD</w:t>
            </w:r>
          </w:p>
        </w:tc>
        <w:tc>
          <w:tcPr>
            <w:tcW w:w="2268" w:type="dxa"/>
            <w:vAlign w:val="center"/>
          </w:tcPr>
          <w:p w14:paraId="72C7DF04" w14:textId="6103F11A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3.42)</w:t>
            </w:r>
          </w:p>
        </w:tc>
        <w:tc>
          <w:tcPr>
            <w:tcW w:w="2694" w:type="dxa"/>
            <w:vAlign w:val="center"/>
            <w:hideMark/>
          </w:tcPr>
          <w:p w14:paraId="78C38D84" w14:textId="000826FB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44)</w:t>
            </w:r>
          </w:p>
        </w:tc>
        <w:tc>
          <w:tcPr>
            <w:tcW w:w="2551" w:type="dxa"/>
            <w:vAlign w:val="center"/>
            <w:hideMark/>
          </w:tcPr>
          <w:p w14:paraId="011904E8" w14:textId="1F76BE3C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71)</w:t>
            </w:r>
          </w:p>
        </w:tc>
        <w:tc>
          <w:tcPr>
            <w:tcW w:w="1922" w:type="dxa"/>
            <w:vAlign w:val="center"/>
            <w:hideMark/>
          </w:tcPr>
          <w:p w14:paraId="37DDE6D0" w14:textId="02596086" w:rsidR="00EA7EA0" w:rsidRPr="00966EBC" w:rsidRDefault="0075392E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>.736</w:t>
            </w:r>
          </w:p>
        </w:tc>
      </w:tr>
      <w:tr w:rsidR="00990CF9" w:rsidRPr="00966EBC" w14:paraId="48F8CA15" w14:textId="77777777" w:rsidTr="00901D2A">
        <w:trPr>
          <w:trHeight w:val="397"/>
          <w:jc w:val="center"/>
        </w:trPr>
        <w:tc>
          <w:tcPr>
            <w:tcW w:w="4549" w:type="dxa"/>
            <w:vAlign w:val="center"/>
            <w:hideMark/>
          </w:tcPr>
          <w:p w14:paraId="4BB7A0E0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lastRenderedPageBreak/>
              <w:t>Hyperlipoidemia</w:t>
            </w:r>
          </w:p>
        </w:tc>
        <w:tc>
          <w:tcPr>
            <w:tcW w:w="2268" w:type="dxa"/>
            <w:vAlign w:val="center"/>
          </w:tcPr>
          <w:p w14:paraId="5EA38538" w14:textId="03150033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27)</w:t>
            </w:r>
          </w:p>
        </w:tc>
        <w:tc>
          <w:tcPr>
            <w:tcW w:w="2694" w:type="dxa"/>
            <w:vAlign w:val="center"/>
            <w:hideMark/>
          </w:tcPr>
          <w:p w14:paraId="423A9900" w14:textId="7300265F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.66)</w:t>
            </w:r>
          </w:p>
        </w:tc>
        <w:tc>
          <w:tcPr>
            <w:tcW w:w="2551" w:type="dxa"/>
            <w:vAlign w:val="center"/>
            <w:hideMark/>
          </w:tcPr>
          <w:p w14:paraId="5D0C5ECE" w14:textId="6A12C891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71)</w:t>
            </w:r>
          </w:p>
        </w:tc>
        <w:tc>
          <w:tcPr>
            <w:tcW w:w="1922" w:type="dxa"/>
            <w:vAlign w:val="center"/>
            <w:hideMark/>
          </w:tcPr>
          <w:p w14:paraId="3E9DDB74" w14:textId="44245876" w:rsidR="00EA7EA0" w:rsidRPr="00966EBC" w:rsidRDefault="0075392E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>.997</w:t>
            </w:r>
          </w:p>
        </w:tc>
      </w:tr>
      <w:tr w:rsidR="00990CF9" w:rsidRPr="00966EBC" w14:paraId="2478C8E8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B6D5269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7BFF4442" w14:textId="61BBAA85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7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4.53)</w:t>
            </w:r>
          </w:p>
        </w:tc>
        <w:tc>
          <w:tcPr>
            <w:tcW w:w="2694" w:type="dxa"/>
            <w:vAlign w:val="center"/>
          </w:tcPr>
          <w:p w14:paraId="0AEA8813" w14:textId="7960FCEB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1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3.41)</w:t>
            </w:r>
          </w:p>
        </w:tc>
        <w:tc>
          <w:tcPr>
            <w:tcW w:w="2551" w:type="dxa"/>
            <w:vAlign w:val="center"/>
          </w:tcPr>
          <w:p w14:paraId="6272EA30" w14:textId="20055E0A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6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7.14)</w:t>
            </w:r>
          </w:p>
        </w:tc>
        <w:tc>
          <w:tcPr>
            <w:tcW w:w="1922" w:type="dxa"/>
            <w:vAlign w:val="center"/>
          </w:tcPr>
          <w:p w14:paraId="6D8F107F" w14:textId="22BD58D9" w:rsidR="00EA7EA0" w:rsidRPr="00966EBC" w:rsidRDefault="0075392E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>.600</w:t>
            </w:r>
          </w:p>
        </w:tc>
      </w:tr>
      <w:tr w:rsidR="00990CF9" w:rsidRPr="00966EBC" w14:paraId="624D7BD4" w14:textId="77777777" w:rsidTr="00901D2A">
        <w:trPr>
          <w:trHeight w:val="397"/>
          <w:jc w:val="center"/>
        </w:trPr>
        <w:tc>
          <w:tcPr>
            <w:tcW w:w="4549" w:type="dxa"/>
            <w:vAlign w:val="center"/>
            <w:hideMark/>
          </w:tcPr>
          <w:p w14:paraId="48C02DFE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Active cancer</w:t>
            </w:r>
          </w:p>
        </w:tc>
        <w:tc>
          <w:tcPr>
            <w:tcW w:w="2268" w:type="dxa"/>
            <w:vAlign w:val="center"/>
          </w:tcPr>
          <w:p w14:paraId="0FB14E94" w14:textId="22E2E4ED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1.88)</w:t>
            </w:r>
          </w:p>
        </w:tc>
        <w:tc>
          <w:tcPr>
            <w:tcW w:w="2694" w:type="dxa"/>
            <w:vAlign w:val="center"/>
            <w:hideMark/>
          </w:tcPr>
          <w:p w14:paraId="20204D6C" w14:textId="190A85A5" w:rsidR="00EA7EA0" w:rsidRPr="00966EBC" w:rsidRDefault="00EA7EA0" w:rsidP="00EA7EA0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5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2.68)</w:t>
            </w:r>
          </w:p>
        </w:tc>
        <w:tc>
          <w:tcPr>
            <w:tcW w:w="2551" w:type="dxa"/>
            <w:vAlign w:val="center"/>
            <w:hideMark/>
          </w:tcPr>
          <w:p w14:paraId="1246F0EB" w14:textId="06D8870D" w:rsidR="00EA7EA0" w:rsidRPr="00966EBC" w:rsidRDefault="00EA7EA0" w:rsidP="00EA7EA0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4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0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>.0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  <w:hideMark/>
          </w:tcPr>
          <w:p w14:paraId="46952231" w14:textId="66370C2A" w:rsidR="00EA7EA0" w:rsidRPr="00966EBC" w:rsidRDefault="0075392E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>.788</w:t>
            </w:r>
          </w:p>
        </w:tc>
      </w:tr>
      <w:tr w:rsidR="00B45C5F" w:rsidRPr="00966EBC" w14:paraId="10F48AAD" w14:textId="77777777" w:rsidTr="00901D2A">
        <w:trPr>
          <w:trHeight w:val="397"/>
          <w:jc w:val="center"/>
        </w:trPr>
        <w:tc>
          <w:tcPr>
            <w:tcW w:w="4549" w:type="dxa"/>
            <w:vAlign w:val="center"/>
            <w:hideMark/>
          </w:tcPr>
          <w:p w14:paraId="51945F89" w14:textId="1EA052F9" w:rsidR="00B45C5F" w:rsidRPr="0052573D" w:rsidRDefault="00B45C5F" w:rsidP="00B45C5F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52573D">
              <w:rPr>
                <w:rFonts w:ascii="Times New Roman" w:hAnsi="Times New Roman" w:cs="Times New Roman"/>
              </w:rPr>
              <w:t>Chronic renal disease</w:t>
            </w:r>
          </w:p>
        </w:tc>
        <w:tc>
          <w:tcPr>
            <w:tcW w:w="2268" w:type="dxa"/>
            <w:vAlign w:val="center"/>
          </w:tcPr>
          <w:p w14:paraId="4421FDB6" w14:textId="2628D35F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8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32.48)</w:t>
            </w:r>
          </w:p>
        </w:tc>
        <w:tc>
          <w:tcPr>
            <w:tcW w:w="2694" w:type="dxa"/>
            <w:vAlign w:val="center"/>
            <w:hideMark/>
          </w:tcPr>
          <w:p w14:paraId="670EFB04" w14:textId="24E32A98" w:rsidR="00B45C5F" w:rsidRPr="00966EBC" w:rsidRDefault="00B45C5F" w:rsidP="00B45C5F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6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1.71)</w:t>
            </w:r>
          </w:p>
        </w:tc>
        <w:tc>
          <w:tcPr>
            <w:tcW w:w="2551" w:type="dxa"/>
            <w:vAlign w:val="center"/>
            <w:hideMark/>
          </w:tcPr>
          <w:p w14:paraId="44C0C8BB" w14:textId="1F199C06" w:rsidR="00B45C5F" w:rsidRPr="00966EBC" w:rsidRDefault="00B45C5F" w:rsidP="00B45C5F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2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4.29)</w:t>
            </w:r>
          </w:p>
        </w:tc>
        <w:tc>
          <w:tcPr>
            <w:tcW w:w="1922" w:type="dxa"/>
            <w:vAlign w:val="center"/>
            <w:hideMark/>
          </w:tcPr>
          <w:p w14:paraId="32E18693" w14:textId="3CBA9BCD" w:rsidR="00B45C5F" w:rsidRPr="00966EBC" w:rsidRDefault="0075392E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>.785</w:t>
            </w:r>
          </w:p>
        </w:tc>
      </w:tr>
      <w:tr w:rsidR="00B45C5F" w:rsidRPr="00966EBC" w14:paraId="0ACE142E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078B716" w14:textId="079BDDBF" w:rsidR="00B45C5F" w:rsidRPr="0052573D" w:rsidRDefault="00B45C5F" w:rsidP="00B45C5F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52573D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2268" w:type="dxa"/>
            <w:vAlign w:val="center"/>
          </w:tcPr>
          <w:p w14:paraId="02148F3A" w14:textId="1699EBC7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8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1.03)</w:t>
            </w:r>
          </w:p>
        </w:tc>
        <w:tc>
          <w:tcPr>
            <w:tcW w:w="2694" w:type="dxa"/>
            <w:vAlign w:val="center"/>
          </w:tcPr>
          <w:p w14:paraId="69C75B71" w14:textId="17A79DBE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5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2.68)</w:t>
            </w:r>
          </w:p>
        </w:tc>
        <w:tc>
          <w:tcPr>
            <w:tcW w:w="2551" w:type="dxa"/>
            <w:vAlign w:val="center"/>
          </w:tcPr>
          <w:p w14:paraId="200BE0D0" w14:textId="39FF8B1A" w:rsidR="00B45C5F" w:rsidRPr="00966EBC" w:rsidRDefault="00B45C5F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7.14)</w:t>
            </w:r>
          </w:p>
        </w:tc>
        <w:tc>
          <w:tcPr>
            <w:tcW w:w="1922" w:type="dxa"/>
            <w:vAlign w:val="center"/>
          </w:tcPr>
          <w:p w14:paraId="02BC3F1E" w14:textId="1D28CA47" w:rsidR="00B45C5F" w:rsidRPr="00966EBC" w:rsidRDefault="0075392E" w:rsidP="00B45C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577</w:t>
            </w:r>
          </w:p>
        </w:tc>
      </w:tr>
      <w:tr w:rsidR="00990CF9" w:rsidRPr="00966EBC" w14:paraId="40399CAA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EE8D79F" w14:textId="77777777" w:rsidR="00EA7EA0" w:rsidRPr="0052573D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52573D">
              <w:rPr>
                <w:rFonts w:ascii="Times New Roman" w:eastAsia="Times New Roman Uni" w:hAnsi="Times New Roman" w:cs="Times New Roman"/>
                <w:kern w:val="0"/>
                <w:szCs w:val="21"/>
              </w:rPr>
              <w:t>Chronic bronchitis</w:t>
            </w:r>
          </w:p>
        </w:tc>
        <w:tc>
          <w:tcPr>
            <w:tcW w:w="2268" w:type="dxa"/>
            <w:vAlign w:val="center"/>
          </w:tcPr>
          <w:p w14:paraId="65A4ADFD" w14:textId="4D9BA0CF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3.42)</w:t>
            </w:r>
          </w:p>
        </w:tc>
        <w:tc>
          <w:tcPr>
            <w:tcW w:w="2694" w:type="dxa"/>
            <w:vAlign w:val="center"/>
          </w:tcPr>
          <w:p w14:paraId="79B3BF8D" w14:textId="371C4594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.22)</w:t>
            </w:r>
          </w:p>
        </w:tc>
        <w:tc>
          <w:tcPr>
            <w:tcW w:w="2551" w:type="dxa"/>
            <w:vAlign w:val="center"/>
          </w:tcPr>
          <w:p w14:paraId="7FC8774F" w14:textId="4E23DB7E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8.57)</w:t>
            </w:r>
          </w:p>
        </w:tc>
        <w:tc>
          <w:tcPr>
            <w:tcW w:w="1922" w:type="dxa"/>
            <w:vAlign w:val="center"/>
          </w:tcPr>
          <w:p w14:paraId="489611E7" w14:textId="3B440447" w:rsidR="00EA7EA0" w:rsidRPr="00966EBC" w:rsidRDefault="0075392E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148</w:t>
            </w:r>
          </w:p>
        </w:tc>
      </w:tr>
      <w:tr w:rsidR="00990CF9" w:rsidRPr="00966EBC" w14:paraId="12197703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D3C061D" w14:textId="470C8629" w:rsidR="005158D8" w:rsidRPr="00B45C5F" w:rsidRDefault="005158D8" w:rsidP="003F5075">
            <w:pPr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bookmarkStart w:id="2" w:name="_Hlk83235468"/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>Type of surgery,</w:t>
            </w:r>
            <w:bookmarkEnd w:id="2"/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2268" w:type="dxa"/>
            <w:vAlign w:val="center"/>
          </w:tcPr>
          <w:p w14:paraId="02C37702" w14:textId="77777777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1FB92D91" w14:textId="77777777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1E15E31B" w14:textId="77777777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48B63B9B" w14:textId="77777777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990CF9" w:rsidRPr="00966EBC" w14:paraId="35C86E24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5F76F6D" w14:textId="4FF7145C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bookmarkStart w:id="3" w:name="_Hlk83235504"/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Emergency surgery</w:t>
            </w:r>
            <w:bookmarkEnd w:id="3"/>
          </w:p>
        </w:tc>
        <w:tc>
          <w:tcPr>
            <w:tcW w:w="2268" w:type="dxa"/>
            <w:vAlign w:val="center"/>
          </w:tcPr>
          <w:p w14:paraId="307A916C" w14:textId="550333C1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2</w:t>
            </w:r>
            <w:r w:rsidR="00F73CD5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5.90)</w:t>
            </w:r>
          </w:p>
        </w:tc>
        <w:tc>
          <w:tcPr>
            <w:tcW w:w="2694" w:type="dxa"/>
            <w:vAlign w:val="center"/>
          </w:tcPr>
          <w:p w14:paraId="6929BA91" w14:textId="3D8570E2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7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32.93)</w:t>
            </w:r>
          </w:p>
        </w:tc>
        <w:tc>
          <w:tcPr>
            <w:tcW w:w="2551" w:type="dxa"/>
            <w:vAlign w:val="center"/>
          </w:tcPr>
          <w:p w14:paraId="00E740D2" w14:textId="1899C599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5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2.86)</w:t>
            </w:r>
          </w:p>
        </w:tc>
        <w:tc>
          <w:tcPr>
            <w:tcW w:w="1922" w:type="dxa"/>
            <w:vAlign w:val="center"/>
          </w:tcPr>
          <w:p w14:paraId="42AE5A3B" w14:textId="6C009DEC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305</w:t>
            </w:r>
          </w:p>
        </w:tc>
      </w:tr>
      <w:tr w:rsidR="00990CF9" w:rsidRPr="00966EBC" w14:paraId="144A6D2B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5361ED0" w14:textId="1D200885" w:rsidR="005158D8" w:rsidRPr="00B45C5F" w:rsidRDefault="005158D8" w:rsidP="003F5075">
            <w:pPr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bookmarkStart w:id="4" w:name="_Hlk85817779"/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>Planned surgical procedure</w:t>
            </w:r>
            <w:bookmarkEnd w:id="4"/>
            <w:r w:rsidRPr="00B45C5F">
              <w:rPr>
                <w:rFonts w:ascii="Times New Roman" w:eastAsia="Times New Roman Uni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14:paraId="6848F331" w14:textId="77777777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51A692A4" w14:textId="77777777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E54705F" w14:textId="77777777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0867E1B4" w14:textId="2C718BC6" w:rsidR="005158D8" w:rsidRPr="00966EBC" w:rsidRDefault="005158D8" w:rsidP="003F50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</w:t>
            </w:r>
            <w:r w:rsidR="00B979FD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72</w:t>
            </w:r>
          </w:p>
        </w:tc>
      </w:tr>
      <w:tr w:rsidR="00990CF9" w:rsidRPr="00966EBC" w14:paraId="2D02C5B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64AB5A2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Resection of colon, rectum, or small bowel</w:t>
            </w:r>
          </w:p>
        </w:tc>
        <w:tc>
          <w:tcPr>
            <w:tcW w:w="2268" w:type="dxa"/>
            <w:vAlign w:val="center"/>
          </w:tcPr>
          <w:p w14:paraId="7B26C55D" w14:textId="7749B000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6.24)</w:t>
            </w:r>
          </w:p>
        </w:tc>
        <w:tc>
          <w:tcPr>
            <w:tcW w:w="2694" w:type="dxa"/>
            <w:vAlign w:val="center"/>
          </w:tcPr>
          <w:p w14:paraId="196E85DC" w14:textId="5FF73060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3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5.85)</w:t>
            </w:r>
          </w:p>
        </w:tc>
        <w:tc>
          <w:tcPr>
            <w:tcW w:w="2551" w:type="dxa"/>
            <w:vAlign w:val="center"/>
          </w:tcPr>
          <w:p w14:paraId="4012132D" w14:textId="0E38F011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7.14)</w:t>
            </w:r>
          </w:p>
        </w:tc>
        <w:tc>
          <w:tcPr>
            <w:tcW w:w="1922" w:type="dxa"/>
            <w:vAlign w:val="center"/>
          </w:tcPr>
          <w:p w14:paraId="10767F6A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6E17731C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E68173B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Resection of liver, pancreas, or gall bladder</w:t>
            </w:r>
          </w:p>
        </w:tc>
        <w:tc>
          <w:tcPr>
            <w:tcW w:w="2268" w:type="dxa"/>
            <w:vAlign w:val="center"/>
          </w:tcPr>
          <w:p w14:paraId="5A502825" w14:textId="73ED1A8B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8.98)</w:t>
            </w:r>
          </w:p>
        </w:tc>
        <w:tc>
          <w:tcPr>
            <w:tcW w:w="2694" w:type="dxa"/>
            <w:vAlign w:val="center"/>
          </w:tcPr>
          <w:p w14:paraId="5020FAFE" w14:textId="76077110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0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60.98)</w:t>
            </w:r>
          </w:p>
        </w:tc>
        <w:tc>
          <w:tcPr>
            <w:tcW w:w="2551" w:type="dxa"/>
            <w:vAlign w:val="center"/>
          </w:tcPr>
          <w:p w14:paraId="1C49BD2A" w14:textId="275D22FD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4.29)</w:t>
            </w:r>
          </w:p>
        </w:tc>
        <w:tc>
          <w:tcPr>
            <w:tcW w:w="1922" w:type="dxa"/>
            <w:vAlign w:val="center"/>
          </w:tcPr>
          <w:p w14:paraId="53EAB465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3A8DCA92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4A7F302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Resection of stomach</w:t>
            </w:r>
          </w:p>
        </w:tc>
        <w:tc>
          <w:tcPr>
            <w:tcW w:w="2268" w:type="dxa"/>
            <w:vAlign w:val="center"/>
          </w:tcPr>
          <w:p w14:paraId="0A2254B1" w14:textId="6BB5CFFA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27)</w:t>
            </w:r>
          </w:p>
        </w:tc>
        <w:tc>
          <w:tcPr>
            <w:tcW w:w="2694" w:type="dxa"/>
            <w:vAlign w:val="center"/>
          </w:tcPr>
          <w:p w14:paraId="6217D048" w14:textId="550E7291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44)</w:t>
            </w:r>
          </w:p>
        </w:tc>
        <w:tc>
          <w:tcPr>
            <w:tcW w:w="2551" w:type="dxa"/>
            <w:vAlign w:val="center"/>
          </w:tcPr>
          <w:p w14:paraId="469E4D05" w14:textId="35345724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8.57)</w:t>
            </w:r>
          </w:p>
        </w:tc>
        <w:tc>
          <w:tcPr>
            <w:tcW w:w="1922" w:type="dxa"/>
            <w:vAlign w:val="center"/>
          </w:tcPr>
          <w:p w14:paraId="41FDA41D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2E2C44A8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B6A7870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>Other intraperitoneal surgery</w:t>
            </w:r>
          </w:p>
        </w:tc>
        <w:tc>
          <w:tcPr>
            <w:tcW w:w="2268" w:type="dxa"/>
            <w:vAlign w:val="center"/>
          </w:tcPr>
          <w:p w14:paraId="1E9B35F6" w14:textId="0A8CF776" w:rsidR="00EA7EA0" w:rsidRPr="00966EBC" w:rsidRDefault="00B45C5F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4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="00EA7EA0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0.51</w:t>
            </w:r>
            <w:r w:rsidR="00EA7EA0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4" w:type="dxa"/>
            <w:vAlign w:val="center"/>
          </w:tcPr>
          <w:p w14:paraId="4371DD9B" w14:textId="1A54262E" w:rsidR="00EA7EA0" w:rsidRPr="00966EBC" w:rsidRDefault="00B45C5F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8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="00EA7EA0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1.95</w:t>
            </w:r>
            <w:r w:rsidR="00EA7EA0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024F68D7" w14:textId="03D8C376" w:rsidR="00EA7EA0" w:rsidRPr="00966EBC" w:rsidRDefault="00B45C5F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="00EA7EA0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7.14</w:t>
            </w:r>
            <w:r w:rsidR="00EA7EA0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3B75B84D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06994E7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352B3F9" w14:textId="4076B98B" w:rsidR="00B979FD" w:rsidRPr="00B45C5F" w:rsidRDefault="00B979FD" w:rsidP="00B979FD">
            <w:pPr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bookmarkStart w:id="5" w:name="_Hlk85817797"/>
            <w:r w:rsidRPr="00CA34E6">
              <w:rPr>
                <w:rFonts w:ascii="Times New Roman" w:eastAsia="Times New Roman Uni" w:hAnsi="Times New Roman" w:cs="Times New Roman"/>
                <w:kern w:val="0"/>
                <w:szCs w:val="21"/>
              </w:rPr>
              <w:t>Incision type</w:t>
            </w:r>
            <w:bookmarkEnd w:id="5"/>
            <w:r w:rsidRPr="00CA34E6">
              <w:rPr>
                <w:rFonts w:ascii="Times New Roman" w:eastAsia="Times New Roman Uni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14:paraId="46CF5A95" w14:textId="77777777" w:rsidR="00B979FD" w:rsidRPr="00966EBC" w:rsidRDefault="00B979FD" w:rsidP="00B979F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1BD2DB2D" w14:textId="3D0CA096" w:rsidR="00B979FD" w:rsidRPr="00966EBC" w:rsidRDefault="00B979FD" w:rsidP="00B979F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032F070C" w14:textId="41C8525D" w:rsidR="00B979FD" w:rsidRPr="00966EBC" w:rsidRDefault="00B979FD" w:rsidP="00B979F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3E2E0597" w14:textId="1DFD826D" w:rsidR="00B979FD" w:rsidRPr="00966EBC" w:rsidRDefault="00B979FD" w:rsidP="00B979F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514</w:t>
            </w:r>
          </w:p>
        </w:tc>
      </w:tr>
      <w:tr w:rsidR="00990CF9" w:rsidRPr="00966EBC" w14:paraId="26680E9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42642F8E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b/>
                <w:bCs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Midline laparotomy</w:t>
            </w:r>
          </w:p>
        </w:tc>
        <w:tc>
          <w:tcPr>
            <w:tcW w:w="2268" w:type="dxa"/>
            <w:vAlign w:val="center"/>
          </w:tcPr>
          <w:p w14:paraId="18812BE3" w14:textId="7463D533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1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2.14)</w:t>
            </w:r>
          </w:p>
        </w:tc>
        <w:tc>
          <w:tcPr>
            <w:tcW w:w="2694" w:type="dxa"/>
            <w:vAlign w:val="center"/>
          </w:tcPr>
          <w:p w14:paraId="2E7D5A04" w14:textId="26271483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2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1.22)</w:t>
            </w:r>
          </w:p>
        </w:tc>
        <w:tc>
          <w:tcPr>
            <w:tcW w:w="2551" w:type="dxa"/>
            <w:vAlign w:val="center"/>
          </w:tcPr>
          <w:p w14:paraId="19F307EC" w14:textId="7430D6B5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4.29)</w:t>
            </w:r>
          </w:p>
        </w:tc>
        <w:tc>
          <w:tcPr>
            <w:tcW w:w="1922" w:type="dxa"/>
            <w:vAlign w:val="center"/>
          </w:tcPr>
          <w:p w14:paraId="1B83B29E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0D5AA8E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105BE96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Bilateral or unilateral subcostal</w:t>
            </w:r>
          </w:p>
        </w:tc>
        <w:tc>
          <w:tcPr>
            <w:tcW w:w="2268" w:type="dxa"/>
            <w:vAlign w:val="center"/>
          </w:tcPr>
          <w:p w14:paraId="546D2548" w14:textId="6DF5A44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3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9.66)</w:t>
            </w:r>
          </w:p>
        </w:tc>
        <w:tc>
          <w:tcPr>
            <w:tcW w:w="2694" w:type="dxa"/>
            <w:vAlign w:val="center"/>
          </w:tcPr>
          <w:p w14:paraId="7A3C1C1D" w14:textId="678E5699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3.17)</w:t>
            </w:r>
          </w:p>
        </w:tc>
        <w:tc>
          <w:tcPr>
            <w:tcW w:w="2551" w:type="dxa"/>
            <w:vAlign w:val="center"/>
          </w:tcPr>
          <w:p w14:paraId="6F0F6B7C" w14:textId="0B6028C2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1.43)</w:t>
            </w:r>
          </w:p>
        </w:tc>
        <w:tc>
          <w:tcPr>
            <w:tcW w:w="1922" w:type="dxa"/>
            <w:vAlign w:val="center"/>
          </w:tcPr>
          <w:p w14:paraId="3D9B6411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666B4F6B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A0F9A9C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Transverse abdominal</w:t>
            </w:r>
          </w:p>
        </w:tc>
        <w:tc>
          <w:tcPr>
            <w:tcW w:w="2268" w:type="dxa"/>
            <w:vAlign w:val="center"/>
          </w:tcPr>
          <w:p w14:paraId="73AB3EF1" w14:textId="23CB12B9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85)</w:t>
            </w:r>
          </w:p>
        </w:tc>
        <w:tc>
          <w:tcPr>
            <w:tcW w:w="2694" w:type="dxa"/>
            <w:vAlign w:val="center"/>
          </w:tcPr>
          <w:p w14:paraId="0B9A8F73" w14:textId="5D5B32A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.22)</w:t>
            </w:r>
          </w:p>
        </w:tc>
        <w:tc>
          <w:tcPr>
            <w:tcW w:w="2551" w:type="dxa"/>
            <w:vAlign w:val="center"/>
          </w:tcPr>
          <w:p w14:paraId="437DF7D5" w14:textId="05EED5A6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00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299840A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311FA056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ABD6F56" w14:textId="77777777" w:rsidR="00EA7EA0" w:rsidRPr="00966EBC" w:rsidRDefault="00EA7EA0" w:rsidP="00EA7EA0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Laparoscopic or lower abdominal</w:t>
            </w:r>
          </w:p>
        </w:tc>
        <w:tc>
          <w:tcPr>
            <w:tcW w:w="2268" w:type="dxa"/>
            <w:vAlign w:val="center"/>
          </w:tcPr>
          <w:p w14:paraId="7064EC43" w14:textId="2B574D3E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3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1.10)</w:t>
            </w:r>
          </w:p>
        </w:tc>
        <w:tc>
          <w:tcPr>
            <w:tcW w:w="2694" w:type="dxa"/>
            <w:vAlign w:val="center"/>
          </w:tcPr>
          <w:p w14:paraId="6AC8C51E" w14:textId="7925F7B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9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0.98)</w:t>
            </w:r>
          </w:p>
        </w:tc>
        <w:tc>
          <w:tcPr>
            <w:tcW w:w="2551" w:type="dxa"/>
            <w:vAlign w:val="center"/>
          </w:tcPr>
          <w:p w14:paraId="333EF6A0" w14:textId="532DDFCB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</w:t>
            </w:r>
            <w:r w:rsidR="00F73CD5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1.43)</w:t>
            </w:r>
          </w:p>
        </w:tc>
        <w:tc>
          <w:tcPr>
            <w:tcW w:w="1922" w:type="dxa"/>
            <w:vAlign w:val="center"/>
          </w:tcPr>
          <w:p w14:paraId="1188332B" w14:textId="77777777" w:rsidR="00EA7EA0" w:rsidRPr="00966EBC" w:rsidRDefault="00EA7EA0" w:rsidP="00EA7EA0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F73CD8" w:rsidRPr="00966EBC" w14:paraId="3E81774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88B97B1" w14:textId="63F6A166" w:rsidR="00F73CD8" w:rsidRPr="00966EBC" w:rsidRDefault="00F73CD8" w:rsidP="001B375F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Other</w:t>
            </w:r>
          </w:p>
        </w:tc>
        <w:tc>
          <w:tcPr>
            <w:tcW w:w="2268" w:type="dxa"/>
            <w:vAlign w:val="center"/>
          </w:tcPr>
          <w:p w14:paraId="0E4720FE" w14:textId="77777777" w:rsidR="00F73CD8" w:rsidRPr="00966EBC" w:rsidRDefault="00F73CD8" w:rsidP="001B37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9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6.24)</w:t>
            </w:r>
          </w:p>
        </w:tc>
        <w:tc>
          <w:tcPr>
            <w:tcW w:w="2694" w:type="dxa"/>
            <w:vAlign w:val="center"/>
          </w:tcPr>
          <w:p w14:paraId="59C972E2" w14:textId="77777777" w:rsidR="00F73CD8" w:rsidRPr="00966EBC" w:rsidRDefault="00F73CD8" w:rsidP="001B37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3.41)</w:t>
            </w:r>
          </w:p>
        </w:tc>
        <w:tc>
          <w:tcPr>
            <w:tcW w:w="2551" w:type="dxa"/>
            <w:vAlign w:val="center"/>
          </w:tcPr>
          <w:p w14:paraId="2049344D" w14:textId="77777777" w:rsidR="00F73CD8" w:rsidRPr="00966EBC" w:rsidRDefault="00F73CD8" w:rsidP="001B37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2.86)</w:t>
            </w:r>
          </w:p>
        </w:tc>
        <w:tc>
          <w:tcPr>
            <w:tcW w:w="1922" w:type="dxa"/>
            <w:vAlign w:val="center"/>
          </w:tcPr>
          <w:p w14:paraId="33682C8A" w14:textId="77777777" w:rsidR="00F73CD8" w:rsidRPr="00966EBC" w:rsidRDefault="00F73CD8" w:rsidP="001B375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0D024E71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556C10F" w14:textId="77777777" w:rsidR="006136D1" w:rsidRPr="00966EBC" w:rsidRDefault="006136D1" w:rsidP="006136D1">
            <w:pPr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Length of procedure, mean (SD), mins</w:t>
            </w:r>
          </w:p>
        </w:tc>
        <w:tc>
          <w:tcPr>
            <w:tcW w:w="2268" w:type="dxa"/>
            <w:vAlign w:val="center"/>
          </w:tcPr>
          <w:p w14:paraId="0C3930AC" w14:textId="2E89A6D4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99.84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89.01)</w:t>
            </w:r>
          </w:p>
        </w:tc>
        <w:tc>
          <w:tcPr>
            <w:tcW w:w="2694" w:type="dxa"/>
            <w:vAlign w:val="center"/>
          </w:tcPr>
          <w:p w14:paraId="090CF042" w14:textId="519C159D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07.2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87.22)</w:t>
            </w:r>
          </w:p>
        </w:tc>
        <w:tc>
          <w:tcPr>
            <w:tcW w:w="2551" w:type="dxa"/>
            <w:vAlign w:val="center"/>
          </w:tcPr>
          <w:p w14:paraId="5069C92D" w14:textId="6B8053F3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81.7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99.97)</w:t>
            </w:r>
          </w:p>
        </w:tc>
        <w:tc>
          <w:tcPr>
            <w:tcW w:w="1922" w:type="dxa"/>
            <w:vAlign w:val="center"/>
          </w:tcPr>
          <w:p w14:paraId="05579BD8" w14:textId="3AFA3385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639 </w:t>
            </w:r>
          </w:p>
        </w:tc>
      </w:tr>
      <w:tr w:rsidR="00990CF9" w:rsidRPr="00966EBC" w14:paraId="42CE239E" w14:textId="77777777" w:rsidTr="00901D2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4549" w:type="dxa"/>
            <w:tcBorders>
              <w:left w:val="nil"/>
              <w:bottom w:val="nil"/>
              <w:right w:val="nil"/>
            </w:tcBorders>
            <w:vAlign w:val="center"/>
          </w:tcPr>
          <w:p w14:paraId="2C87F588" w14:textId="338DE9C0" w:rsidR="006136D1" w:rsidRPr="00966EBC" w:rsidRDefault="006136D1" w:rsidP="006136D1">
            <w:pPr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Diaphragm activity, mean (SD)</w:t>
            </w:r>
            <w:r w:rsidR="00CA34E6">
              <w:rPr>
                <w:rFonts w:ascii="Times New Roman" w:eastAsia="Times New Roman Uni" w:hAnsi="Times New Roman" w:cs="Times New Roman"/>
                <w:szCs w:val="21"/>
              </w:rPr>
              <w:t>, c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6E329E3" w14:textId="541AF6FB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.1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44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03CACE3F" w14:textId="539D0919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.12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49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16570634" w14:textId="36C8FF14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.0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28)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vAlign w:val="center"/>
          </w:tcPr>
          <w:p w14:paraId="2395BF07" w14:textId="7AFC1826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395 </w:t>
            </w:r>
          </w:p>
        </w:tc>
      </w:tr>
      <w:tr w:rsidR="00990CF9" w:rsidRPr="00966EBC" w14:paraId="37F3D52C" w14:textId="77777777" w:rsidTr="00901D2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4549" w:type="dxa"/>
            <w:tcBorders>
              <w:left w:val="nil"/>
              <w:right w:val="nil"/>
            </w:tcBorders>
            <w:vAlign w:val="center"/>
          </w:tcPr>
          <w:p w14:paraId="79394773" w14:textId="4F8D569A" w:rsidR="006136D1" w:rsidRPr="00966EBC" w:rsidRDefault="006136D1" w:rsidP="006136D1">
            <w:pPr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lastRenderedPageBreak/>
              <w:t>Diaphragm thickness, mean (SD)</w:t>
            </w:r>
            <w:r w:rsidR="00CA34E6">
              <w:rPr>
                <w:rFonts w:ascii="Times New Roman" w:eastAsia="Times New Roman Uni" w:hAnsi="Times New Roman" w:cs="Times New Roman"/>
                <w:szCs w:val="21"/>
              </w:rPr>
              <w:t>, c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5770BED" w14:textId="6B37385E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23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07)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3115465" w14:textId="6FA52EF9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0.2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06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ADF839B" w14:textId="3EFCA85E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0.2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08)</w:t>
            </w: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5BC88DC6" w14:textId="4AD5B95F" w:rsidR="006136D1" w:rsidRPr="00966EBC" w:rsidRDefault="006136D1" w:rsidP="006136D1">
            <w:pPr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806 </w:t>
            </w:r>
          </w:p>
        </w:tc>
      </w:tr>
      <w:tr w:rsidR="00B979FD" w:rsidRPr="00966EBC" w14:paraId="15433EDE" w14:textId="77777777" w:rsidTr="00901D2A">
        <w:trPr>
          <w:trHeight w:val="397"/>
          <w:jc w:val="center"/>
        </w:trPr>
        <w:tc>
          <w:tcPr>
            <w:tcW w:w="13984" w:type="dxa"/>
            <w:gridSpan w:val="5"/>
            <w:vAlign w:val="center"/>
          </w:tcPr>
          <w:p w14:paraId="0193918B" w14:textId="77777777" w:rsidR="00B979FD" w:rsidRPr="00CA34E6" w:rsidRDefault="00B979FD" w:rsidP="00B45C5F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CA34E6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Intraoperative management</w:t>
            </w:r>
          </w:p>
        </w:tc>
      </w:tr>
      <w:tr w:rsidR="00B979FD" w:rsidRPr="00966EBC" w14:paraId="683CD1C0" w14:textId="77777777" w:rsidTr="00901D2A">
        <w:trPr>
          <w:trHeight w:val="397"/>
          <w:jc w:val="center"/>
        </w:trPr>
        <w:tc>
          <w:tcPr>
            <w:tcW w:w="13984" w:type="dxa"/>
            <w:gridSpan w:val="5"/>
            <w:vAlign w:val="center"/>
          </w:tcPr>
          <w:p w14:paraId="4FCF8C0E" w14:textId="77777777" w:rsidR="00B979FD" w:rsidRPr="00966EBC" w:rsidRDefault="00B979FD" w:rsidP="00B979FD">
            <w:pPr>
              <w:widowControl/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31F20"/>
                <w:szCs w:val="21"/>
              </w:rPr>
              <w:t>Type of intraoperative fluid, mean (SD), ml</w:t>
            </w:r>
          </w:p>
        </w:tc>
      </w:tr>
      <w:tr w:rsidR="00955B2E" w:rsidRPr="00966EBC" w14:paraId="4C3D35F5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047AEE9" w14:textId="77777777" w:rsidR="00955B2E" w:rsidRPr="00966EBC" w:rsidRDefault="00955B2E" w:rsidP="00955B2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31F20"/>
                <w:szCs w:val="21"/>
              </w:rPr>
              <w:t>Crystalloid</w:t>
            </w:r>
          </w:p>
        </w:tc>
        <w:tc>
          <w:tcPr>
            <w:tcW w:w="2268" w:type="dxa"/>
            <w:vAlign w:val="center"/>
          </w:tcPr>
          <w:p w14:paraId="590DD34B" w14:textId="2DCF3BF8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A82CCD">
              <w:rPr>
                <w:rFonts w:ascii="Times New Roman" w:hAnsi="Times New Roman" w:cs="Times New Roman"/>
                <w:sz w:val="18"/>
                <w:szCs w:val="18"/>
              </w:rPr>
              <w:t>1905.25 (1314.06)</w:t>
            </w:r>
          </w:p>
        </w:tc>
        <w:tc>
          <w:tcPr>
            <w:tcW w:w="2694" w:type="dxa"/>
            <w:vAlign w:val="center"/>
          </w:tcPr>
          <w:p w14:paraId="026FDC5D" w14:textId="6C8E7F27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936.22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375.51)</w:t>
            </w:r>
          </w:p>
        </w:tc>
        <w:tc>
          <w:tcPr>
            <w:tcW w:w="2551" w:type="dxa"/>
            <w:vAlign w:val="center"/>
          </w:tcPr>
          <w:p w14:paraId="18657DCE" w14:textId="372D4FB2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815.71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210.11)</w:t>
            </w:r>
          </w:p>
        </w:tc>
        <w:tc>
          <w:tcPr>
            <w:tcW w:w="1922" w:type="dxa"/>
            <w:vAlign w:val="center"/>
          </w:tcPr>
          <w:p w14:paraId="08980D27" w14:textId="012B915D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944 </w:t>
            </w:r>
          </w:p>
        </w:tc>
      </w:tr>
      <w:tr w:rsidR="00955B2E" w:rsidRPr="00966EBC" w14:paraId="4F6D8DF5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34BD8F6" w14:textId="30463859" w:rsidR="00955B2E" w:rsidRPr="00966EBC" w:rsidRDefault="00955B2E" w:rsidP="00955B2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31F20"/>
                <w:szCs w:val="21"/>
              </w:rPr>
              <w:t>Colloid*</w:t>
            </w:r>
          </w:p>
        </w:tc>
        <w:tc>
          <w:tcPr>
            <w:tcW w:w="2268" w:type="dxa"/>
            <w:vAlign w:val="center"/>
          </w:tcPr>
          <w:p w14:paraId="6FCF30DA" w14:textId="023C521E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A82CCD">
              <w:rPr>
                <w:rFonts w:ascii="Times New Roman" w:hAnsi="Times New Roman" w:cs="Times New Roman"/>
                <w:sz w:val="18"/>
                <w:szCs w:val="18"/>
              </w:rPr>
              <w:t>945.14 (607.14)</w:t>
            </w:r>
          </w:p>
        </w:tc>
        <w:tc>
          <w:tcPr>
            <w:tcW w:w="2694" w:type="dxa"/>
            <w:vAlign w:val="center"/>
          </w:tcPr>
          <w:p w14:paraId="7A921314" w14:textId="2178D137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933.02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36.01)</w:t>
            </w:r>
          </w:p>
        </w:tc>
        <w:tc>
          <w:tcPr>
            <w:tcW w:w="2551" w:type="dxa"/>
            <w:vAlign w:val="center"/>
          </w:tcPr>
          <w:p w14:paraId="50F2D815" w14:textId="7D7A3EC6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978.95</w:t>
            </w:r>
            <w:r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51.59)</w:t>
            </w:r>
          </w:p>
        </w:tc>
        <w:tc>
          <w:tcPr>
            <w:tcW w:w="1922" w:type="dxa"/>
            <w:vAlign w:val="center"/>
          </w:tcPr>
          <w:p w14:paraId="0F58742D" w14:textId="1B5FD8E8" w:rsidR="00955B2E" w:rsidRPr="00966EBC" w:rsidRDefault="00955B2E" w:rsidP="00955B2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786 </w:t>
            </w:r>
          </w:p>
        </w:tc>
      </w:tr>
      <w:tr w:rsidR="00B979FD" w:rsidRPr="00966EBC" w14:paraId="47078806" w14:textId="77777777" w:rsidTr="00901D2A">
        <w:trPr>
          <w:trHeight w:val="397"/>
          <w:jc w:val="center"/>
        </w:trPr>
        <w:tc>
          <w:tcPr>
            <w:tcW w:w="13984" w:type="dxa"/>
            <w:gridSpan w:val="5"/>
            <w:vAlign w:val="center"/>
          </w:tcPr>
          <w:p w14:paraId="38EBBEE7" w14:textId="77777777" w:rsidR="00B979FD" w:rsidRPr="00966EBC" w:rsidRDefault="00B979FD" w:rsidP="00B979FD">
            <w:pPr>
              <w:widowControl/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blood </w:t>
            </w:r>
            <w:bookmarkStart w:id="6" w:name="_Hlk83235605"/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transfusion</w:t>
            </w:r>
            <w:bookmarkEnd w:id="6"/>
          </w:p>
        </w:tc>
      </w:tr>
      <w:tr w:rsidR="00990CF9" w:rsidRPr="00966EBC" w14:paraId="7DA0C56C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6FA1B6F" w14:textId="77777777" w:rsidR="006136D1" w:rsidRPr="00966EBC" w:rsidRDefault="006136D1" w:rsidP="006136D1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CRCs, mean (SD), u</w:t>
            </w:r>
          </w:p>
        </w:tc>
        <w:tc>
          <w:tcPr>
            <w:tcW w:w="2268" w:type="dxa"/>
            <w:vAlign w:val="center"/>
          </w:tcPr>
          <w:p w14:paraId="43FB2F37" w14:textId="22EB7335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15)</w:t>
            </w:r>
          </w:p>
        </w:tc>
        <w:tc>
          <w:tcPr>
            <w:tcW w:w="2694" w:type="dxa"/>
            <w:vAlign w:val="center"/>
          </w:tcPr>
          <w:p w14:paraId="164F2C2C" w14:textId="7BA187A7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6.2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.28)</w:t>
            </w:r>
          </w:p>
        </w:tc>
        <w:tc>
          <w:tcPr>
            <w:tcW w:w="2551" w:type="dxa"/>
            <w:vAlign w:val="center"/>
          </w:tcPr>
          <w:p w14:paraId="765E49A1" w14:textId="7DFB52DC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.1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.03)</w:t>
            </w:r>
          </w:p>
        </w:tc>
        <w:tc>
          <w:tcPr>
            <w:tcW w:w="1922" w:type="dxa"/>
            <w:vAlign w:val="center"/>
          </w:tcPr>
          <w:p w14:paraId="1A3BA7CB" w14:textId="516C1700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610 </w:t>
            </w:r>
          </w:p>
        </w:tc>
      </w:tr>
      <w:tr w:rsidR="00990CF9" w:rsidRPr="00966EBC" w14:paraId="58869C8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BC2C6A9" w14:textId="1E8AFFE5" w:rsidR="006136D1" w:rsidRPr="00966EBC" w:rsidRDefault="006136D1" w:rsidP="006136D1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bookmarkStart w:id="7" w:name="_Hlk83235582"/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lasma,</w:t>
            </w:r>
            <w:bookmarkEnd w:id="7"/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mean (SD), ml</w:t>
            </w:r>
          </w:p>
        </w:tc>
        <w:tc>
          <w:tcPr>
            <w:tcW w:w="2268" w:type="dxa"/>
            <w:vAlign w:val="center"/>
          </w:tcPr>
          <w:p w14:paraId="1A4BEFC7" w14:textId="236FCCC0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823.44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806.03)</w:t>
            </w:r>
          </w:p>
        </w:tc>
        <w:tc>
          <w:tcPr>
            <w:tcW w:w="2694" w:type="dxa"/>
            <w:vAlign w:val="center"/>
          </w:tcPr>
          <w:p w14:paraId="6E3A697A" w14:textId="0969C354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931.2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09.71)</w:t>
            </w:r>
          </w:p>
        </w:tc>
        <w:tc>
          <w:tcPr>
            <w:tcW w:w="2551" w:type="dxa"/>
            <w:vAlign w:val="center"/>
          </w:tcPr>
          <w:p w14:paraId="51ED5266" w14:textId="600E0D63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00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02.37)</w:t>
            </w:r>
          </w:p>
        </w:tc>
        <w:tc>
          <w:tcPr>
            <w:tcW w:w="1922" w:type="dxa"/>
            <w:vAlign w:val="center"/>
          </w:tcPr>
          <w:p w14:paraId="187EEE3F" w14:textId="243F35B1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720 </w:t>
            </w:r>
          </w:p>
        </w:tc>
      </w:tr>
      <w:tr w:rsidR="00B979FD" w:rsidRPr="00966EBC" w14:paraId="09864552" w14:textId="77777777" w:rsidTr="00901D2A">
        <w:trPr>
          <w:trHeight w:val="397"/>
          <w:jc w:val="center"/>
        </w:trPr>
        <w:tc>
          <w:tcPr>
            <w:tcW w:w="13984" w:type="dxa"/>
            <w:gridSpan w:val="5"/>
            <w:vAlign w:val="center"/>
          </w:tcPr>
          <w:p w14:paraId="15CD8C26" w14:textId="77777777" w:rsidR="00B979FD" w:rsidRPr="00966EBC" w:rsidRDefault="00B979FD" w:rsidP="00B979FD">
            <w:pPr>
              <w:widowControl/>
              <w:ind w:leftChars="100" w:left="210"/>
              <w:jc w:val="left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Use of muscle relaxant, mean (SD), m</w:t>
            </w: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g</w:t>
            </w:r>
          </w:p>
        </w:tc>
      </w:tr>
      <w:tr w:rsidR="00990CF9" w:rsidRPr="00966EBC" w14:paraId="0B12C911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F1E15DE" w14:textId="77777777" w:rsidR="00E52AB9" w:rsidRPr="00966EBC" w:rsidRDefault="00E52AB9" w:rsidP="00E52AB9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Vecuronium bromide</w:t>
            </w:r>
          </w:p>
        </w:tc>
        <w:tc>
          <w:tcPr>
            <w:tcW w:w="2268" w:type="dxa"/>
            <w:vAlign w:val="center"/>
          </w:tcPr>
          <w:p w14:paraId="4039DB40" w14:textId="640E6F80" w:rsidR="00E52AB9" w:rsidRPr="00966EBC" w:rsidRDefault="00E52AB9" w:rsidP="00E52AB9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.06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95)</w:t>
            </w:r>
          </w:p>
        </w:tc>
        <w:tc>
          <w:tcPr>
            <w:tcW w:w="2694" w:type="dxa"/>
            <w:vAlign w:val="center"/>
          </w:tcPr>
          <w:p w14:paraId="069CF035" w14:textId="5CA06E62" w:rsidR="00E52AB9" w:rsidRPr="00966EBC" w:rsidRDefault="00E52AB9" w:rsidP="00E52AB9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.8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36)</w:t>
            </w:r>
          </w:p>
        </w:tc>
        <w:tc>
          <w:tcPr>
            <w:tcW w:w="2551" w:type="dxa"/>
            <w:vAlign w:val="center"/>
          </w:tcPr>
          <w:p w14:paraId="4DB7DF72" w14:textId="6382EBDB" w:rsidR="00E52AB9" w:rsidRPr="00966EBC" w:rsidRDefault="00E52AB9" w:rsidP="00E52AB9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00)</w:t>
            </w:r>
          </w:p>
        </w:tc>
        <w:tc>
          <w:tcPr>
            <w:tcW w:w="1922" w:type="dxa"/>
            <w:vAlign w:val="center"/>
          </w:tcPr>
          <w:p w14:paraId="2203E91D" w14:textId="71D3C472" w:rsidR="00E52AB9" w:rsidRPr="00966EBC" w:rsidRDefault="00E52AB9" w:rsidP="00E52AB9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879 </w:t>
            </w:r>
          </w:p>
        </w:tc>
      </w:tr>
      <w:tr w:rsidR="00990CF9" w:rsidRPr="00966EBC" w14:paraId="200CB31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AB8483F" w14:textId="77777777" w:rsidR="006136D1" w:rsidRPr="00966EBC" w:rsidRDefault="006136D1" w:rsidP="006136D1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Rocuronium Bromide</w:t>
            </w:r>
          </w:p>
        </w:tc>
        <w:tc>
          <w:tcPr>
            <w:tcW w:w="2268" w:type="dxa"/>
            <w:vAlign w:val="center"/>
          </w:tcPr>
          <w:p w14:paraId="3AB88622" w14:textId="27382F65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82.96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33.84)</w:t>
            </w:r>
          </w:p>
        </w:tc>
        <w:tc>
          <w:tcPr>
            <w:tcW w:w="2694" w:type="dxa"/>
            <w:vAlign w:val="center"/>
          </w:tcPr>
          <w:p w14:paraId="53FE99BF" w14:textId="616E00A3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0.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8.33)</w:t>
            </w:r>
          </w:p>
        </w:tc>
        <w:tc>
          <w:tcPr>
            <w:tcW w:w="2551" w:type="dxa"/>
            <w:vAlign w:val="center"/>
          </w:tcPr>
          <w:p w14:paraId="695D1498" w14:textId="6A339BA5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88.7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7.04)</w:t>
            </w:r>
          </w:p>
        </w:tc>
        <w:tc>
          <w:tcPr>
            <w:tcW w:w="1922" w:type="dxa"/>
            <w:vAlign w:val="center"/>
          </w:tcPr>
          <w:p w14:paraId="32EBEDC0" w14:textId="033846EA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196 </w:t>
            </w:r>
          </w:p>
        </w:tc>
      </w:tr>
      <w:tr w:rsidR="00990CF9" w:rsidRPr="00966EBC" w14:paraId="4493F3B7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24073F8" w14:textId="77777777" w:rsidR="006136D1" w:rsidRPr="00966EBC" w:rsidRDefault="006136D1" w:rsidP="006136D1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Atracurium</w:t>
            </w:r>
          </w:p>
        </w:tc>
        <w:tc>
          <w:tcPr>
            <w:tcW w:w="2268" w:type="dxa"/>
            <w:vAlign w:val="center"/>
          </w:tcPr>
          <w:p w14:paraId="1DADC46B" w14:textId="25C9E0E3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7.7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0.44)</w:t>
            </w:r>
          </w:p>
        </w:tc>
        <w:tc>
          <w:tcPr>
            <w:tcW w:w="2694" w:type="dxa"/>
            <w:vAlign w:val="center"/>
          </w:tcPr>
          <w:p w14:paraId="2E54EFC0" w14:textId="167867C5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9.3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1.72)</w:t>
            </w:r>
          </w:p>
        </w:tc>
        <w:tc>
          <w:tcPr>
            <w:tcW w:w="2551" w:type="dxa"/>
            <w:vAlign w:val="center"/>
          </w:tcPr>
          <w:p w14:paraId="0B7E590B" w14:textId="159C9643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3.3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6.54)</w:t>
            </w:r>
          </w:p>
        </w:tc>
        <w:tc>
          <w:tcPr>
            <w:tcW w:w="1922" w:type="dxa"/>
            <w:vAlign w:val="center"/>
          </w:tcPr>
          <w:p w14:paraId="092AA8A2" w14:textId="77603266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182 </w:t>
            </w:r>
          </w:p>
        </w:tc>
      </w:tr>
      <w:tr w:rsidR="00990CF9" w:rsidRPr="00966EBC" w14:paraId="0B99C4D0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AF99B67" w14:textId="77777777" w:rsidR="006136D1" w:rsidRPr="00966EBC" w:rsidRDefault="006136D1" w:rsidP="006136D1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Succinylcholine</w:t>
            </w:r>
          </w:p>
        </w:tc>
        <w:tc>
          <w:tcPr>
            <w:tcW w:w="2268" w:type="dxa"/>
            <w:vAlign w:val="center"/>
          </w:tcPr>
          <w:p w14:paraId="54CBBC26" w14:textId="4B75E021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76.7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8.28)</w:t>
            </w:r>
          </w:p>
        </w:tc>
        <w:tc>
          <w:tcPr>
            <w:tcW w:w="2694" w:type="dxa"/>
            <w:vAlign w:val="center"/>
          </w:tcPr>
          <w:p w14:paraId="26FDCFDA" w14:textId="1C8DD297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82.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6.54)</w:t>
            </w:r>
          </w:p>
        </w:tc>
        <w:tc>
          <w:tcPr>
            <w:tcW w:w="2551" w:type="dxa"/>
            <w:vAlign w:val="center"/>
          </w:tcPr>
          <w:p w14:paraId="721BB40F" w14:textId="280B4B43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62.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8.93)</w:t>
            </w:r>
          </w:p>
        </w:tc>
        <w:tc>
          <w:tcPr>
            <w:tcW w:w="1922" w:type="dxa"/>
            <w:vAlign w:val="center"/>
          </w:tcPr>
          <w:p w14:paraId="2BD7A9CC" w14:textId="1B7EC8D4" w:rsidR="006136D1" w:rsidRPr="00966EBC" w:rsidRDefault="006136D1" w:rsidP="006136D1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072 </w:t>
            </w:r>
          </w:p>
        </w:tc>
      </w:tr>
      <w:tr w:rsidR="00990CF9" w:rsidRPr="00966EBC" w14:paraId="19FB136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4A3F0D6C" w14:textId="2E0DF7B0" w:rsidR="00A9127E" w:rsidRPr="00966EBC" w:rsidRDefault="00A9127E" w:rsidP="00A9127E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Use of vasoactive drugs, mean (SD), mg</w:t>
            </w:r>
          </w:p>
        </w:tc>
        <w:tc>
          <w:tcPr>
            <w:tcW w:w="2268" w:type="dxa"/>
            <w:vAlign w:val="center"/>
          </w:tcPr>
          <w:p w14:paraId="6FF2B34F" w14:textId="77777777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4CD5DE0D" w14:textId="7AFB1A96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3B47868" w14:textId="2B15B630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7D7C05E5" w14:textId="6D81E406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990CF9" w:rsidRPr="00966EBC" w14:paraId="6A4946B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9CE8EA3" w14:textId="6E398EE7" w:rsidR="00A9127E" w:rsidRPr="00966EBC" w:rsidRDefault="00A9127E" w:rsidP="00A9127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Metaraminol</w:t>
            </w:r>
          </w:p>
        </w:tc>
        <w:tc>
          <w:tcPr>
            <w:tcW w:w="2268" w:type="dxa"/>
            <w:vAlign w:val="center"/>
          </w:tcPr>
          <w:p w14:paraId="5442B93D" w14:textId="11733E4E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63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63)</w:t>
            </w:r>
          </w:p>
        </w:tc>
        <w:tc>
          <w:tcPr>
            <w:tcW w:w="2694" w:type="dxa"/>
            <w:vAlign w:val="center"/>
          </w:tcPr>
          <w:p w14:paraId="1EC93194" w14:textId="2E60334B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0.7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75)</w:t>
            </w:r>
          </w:p>
        </w:tc>
        <w:tc>
          <w:tcPr>
            <w:tcW w:w="2551" w:type="dxa"/>
            <w:vAlign w:val="center"/>
          </w:tcPr>
          <w:p w14:paraId="277FBB21" w14:textId="601F6B11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0.48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37)</w:t>
            </w:r>
          </w:p>
        </w:tc>
        <w:tc>
          <w:tcPr>
            <w:tcW w:w="1922" w:type="dxa"/>
            <w:vAlign w:val="center"/>
          </w:tcPr>
          <w:p w14:paraId="6A3ABBF3" w14:textId="2667445A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084 </w:t>
            </w:r>
          </w:p>
        </w:tc>
      </w:tr>
      <w:tr w:rsidR="00990CF9" w:rsidRPr="00966EBC" w14:paraId="6E070727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6E4FCAA" w14:textId="00F6B33E" w:rsidR="00A9127E" w:rsidRPr="00966EBC" w:rsidRDefault="00A9127E" w:rsidP="00A9127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b/>
                <w:bCs/>
                <w:color w:val="231F2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Ephedrine</w:t>
            </w:r>
          </w:p>
        </w:tc>
        <w:tc>
          <w:tcPr>
            <w:tcW w:w="2268" w:type="dxa"/>
            <w:vAlign w:val="center"/>
          </w:tcPr>
          <w:p w14:paraId="09BDCDD8" w14:textId="05C14E82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8.06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6.68)</w:t>
            </w:r>
          </w:p>
        </w:tc>
        <w:tc>
          <w:tcPr>
            <w:tcW w:w="2694" w:type="dxa"/>
            <w:vAlign w:val="center"/>
          </w:tcPr>
          <w:p w14:paraId="518E80E7" w14:textId="723D67FA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.94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58)</w:t>
            </w:r>
          </w:p>
        </w:tc>
        <w:tc>
          <w:tcPr>
            <w:tcW w:w="2551" w:type="dxa"/>
            <w:vAlign w:val="center"/>
          </w:tcPr>
          <w:p w14:paraId="62F408EA" w14:textId="2AB7269F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8.3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7.49)</w:t>
            </w:r>
          </w:p>
        </w:tc>
        <w:tc>
          <w:tcPr>
            <w:tcW w:w="1922" w:type="dxa"/>
            <w:vAlign w:val="center"/>
          </w:tcPr>
          <w:p w14:paraId="4706E188" w14:textId="65C3B2DA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871 </w:t>
            </w:r>
          </w:p>
        </w:tc>
      </w:tr>
      <w:tr w:rsidR="00990CF9" w:rsidRPr="00966EBC" w14:paraId="3119594D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F33AA2D" w14:textId="41439E00" w:rsidR="00A9127E" w:rsidRPr="00966EBC" w:rsidRDefault="00A9127E" w:rsidP="00A9127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231F2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Norepinephrine</w:t>
            </w:r>
          </w:p>
        </w:tc>
        <w:tc>
          <w:tcPr>
            <w:tcW w:w="2268" w:type="dxa"/>
            <w:vAlign w:val="center"/>
          </w:tcPr>
          <w:p w14:paraId="5C146DF7" w14:textId="10A85ED2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.76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11)</w:t>
            </w:r>
          </w:p>
        </w:tc>
        <w:tc>
          <w:tcPr>
            <w:tcW w:w="2694" w:type="dxa"/>
            <w:vAlign w:val="center"/>
          </w:tcPr>
          <w:p w14:paraId="16CB92F8" w14:textId="0852D8EC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.8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.99)</w:t>
            </w:r>
          </w:p>
        </w:tc>
        <w:tc>
          <w:tcPr>
            <w:tcW w:w="2551" w:type="dxa"/>
            <w:vAlign w:val="center"/>
          </w:tcPr>
          <w:p w14:paraId="1AD1FFB3" w14:textId="417E6D24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.6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53)</w:t>
            </w:r>
          </w:p>
        </w:tc>
        <w:tc>
          <w:tcPr>
            <w:tcW w:w="1922" w:type="dxa"/>
            <w:vAlign w:val="center"/>
          </w:tcPr>
          <w:p w14:paraId="054B3412" w14:textId="0AFF839A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863 </w:t>
            </w:r>
          </w:p>
        </w:tc>
      </w:tr>
      <w:tr w:rsidR="00990CF9" w:rsidRPr="00966EBC" w14:paraId="2033FEB7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558480D" w14:textId="134D71B9" w:rsidR="00A9127E" w:rsidRPr="00966EBC" w:rsidRDefault="00A9127E" w:rsidP="00A9127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231F2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Epinephrine</w:t>
            </w:r>
          </w:p>
        </w:tc>
        <w:tc>
          <w:tcPr>
            <w:tcW w:w="2268" w:type="dxa"/>
            <w:vAlign w:val="center"/>
          </w:tcPr>
          <w:p w14:paraId="46D0CFB2" w14:textId="2C13ED08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01.05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95.36)</w:t>
            </w:r>
          </w:p>
        </w:tc>
        <w:tc>
          <w:tcPr>
            <w:tcW w:w="2694" w:type="dxa"/>
            <w:vAlign w:val="center"/>
          </w:tcPr>
          <w:p w14:paraId="53BCC99D" w14:textId="1ECBDA20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3.7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08.53)</w:t>
            </w:r>
          </w:p>
        </w:tc>
        <w:tc>
          <w:tcPr>
            <w:tcW w:w="2551" w:type="dxa"/>
            <w:vAlign w:val="center"/>
          </w:tcPr>
          <w:p w14:paraId="0C8F5FBC" w14:textId="5E58EFFD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>.0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73585EA6" w14:textId="512E7EBA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406 </w:t>
            </w:r>
          </w:p>
        </w:tc>
      </w:tr>
      <w:tr w:rsidR="00990CF9" w:rsidRPr="00966EBC" w14:paraId="29F9DE3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36CB537" w14:textId="71CEE8E7" w:rsidR="00A9127E" w:rsidRPr="00966EBC" w:rsidRDefault="00A9127E" w:rsidP="00A9127E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Use of opioids, mean (SD), </w:t>
            </w: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µg</w:t>
            </w:r>
          </w:p>
        </w:tc>
        <w:tc>
          <w:tcPr>
            <w:tcW w:w="2268" w:type="dxa"/>
            <w:vAlign w:val="center"/>
          </w:tcPr>
          <w:p w14:paraId="5C70ECF9" w14:textId="77777777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733FFF2B" w14:textId="77777777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92D1858" w14:textId="77777777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520BCE65" w14:textId="77777777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90CF9" w:rsidRPr="00966EBC" w14:paraId="401EEA9B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394A1F0" w14:textId="7D1B24D5" w:rsidR="00A9127E" w:rsidRPr="00966EBC" w:rsidRDefault="00A9127E" w:rsidP="00A9127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Remifentanil</w:t>
            </w:r>
          </w:p>
        </w:tc>
        <w:tc>
          <w:tcPr>
            <w:tcW w:w="2268" w:type="dxa"/>
            <w:vAlign w:val="center"/>
          </w:tcPr>
          <w:p w14:paraId="68153752" w14:textId="2A61A030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463.84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809.02)</w:t>
            </w:r>
          </w:p>
        </w:tc>
        <w:tc>
          <w:tcPr>
            <w:tcW w:w="2694" w:type="dxa"/>
            <w:vAlign w:val="center"/>
          </w:tcPr>
          <w:p w14:paraId="10F83B67" w14:textId="788E5FF4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457.79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873.98)</w:t>
            </w:r>
          </w:p>
        </w:tc>
        <w:tc>
          <w:tcPr>
            <w:tcW w:w="2551" w:type="dxa"/>
            <w:vAlign w:val="center"/>
          </w:tcPr>
          <w:p w14:paraId="1E0BA680" w14:textId="5FB23AD8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451.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52.26)</w:t>
            </w:r>
          </w:p>
        </w:tc>
        <w:tc>
          <w:tcPr>
            <w:tcW w:w="1922" w:type="dxa"/>
            <w:vAlign w:val="center"/>
          </w:tcPr>
          <w:p w14:paraId="3FFF4C4D" w14:textId="2CF06646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968 </w:t>
            </w:r>
          </w:p>
        </w:tc>
      </w:tr>
      <w:tr w:rsidR="00990CF9" w:rsidRPr="00966EBC" w14:paraId="2D3B947B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C38EA42" w14:textId="61BBF4C5" w:rsidR="00A9127E" w:rsidRPr="00966EBC" w:rsidRDefault="00A9127E" w:rsidP="00A9127E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111111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Sufentanil</w:t>
            </w:r>
          </w:p>
        </w:tc>
        <w:tc>
          <w:tcPr>
            <w:tcW w:w="2268" w:type="dxa"/>
            <w:vAlign w:val="center"/>
          </w:tcPr>
          <w:p w14:paraId="4E7FA777" w14:textId="768479BE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3.91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2.76)</w:t>
            </w:r>
          </w:p>
        </w:tc>
        <w:tc>
          <w:tcPr>
            <w:tcW w:w="2694" w:type="dxa"/>
            <w:vAlign w:val="center"/>
          </w:tcPr>
          <w:p w14:paraId="124850A2" w14:textId="01CE6995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6.6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4.38)</w:t>
            </w:r>
          </w:p>
        </w:tc>
        <w:tc>
          <w:tcPr>
            <w:tcW w:w="2551" w:type="dxa"/>
            <w:vAlign w:val="center"/>
          </w:tcPr>
          <w:p w14:paraId="7B4A0681" w14:textId="71B796A3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9.0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8.93)</w:t>
            </w:r>
          </w:p>
        </w:tc>
        <w:tc>
          <w:tcPr>
            <w:tcW w:w="1922" w:type="dxa"/>
            <w:vAlign w:val="center"/>
          </w:tcPr>
          <w:p w14:paraId="61E870C8" w14:textId="7FE845DE" w:rsidR="00A9127E" w:rsidRPr="00966EBC" w:rsidRDefault="00A9127E" w:rsidP="00A9127E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758 </w:t>
            </w:r>
          </w:p>
        </w:tc>
      </w:tr>
      <w:tr w:rsidR="005C5982" w:rsidRPr="00966EBC" w14:paraId="02DFD801" w14:textId="77777777" w:rsidTr="00901D2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1"/>
          <w:jc w:val="center"/>
        </w:trPr>
        <w:tc>
          <w:tcPr>
            <w:tcW w:w="13984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46FDF8B" w14:textId="77777777" w:rsidR="005C5982" w:rsidRPr="00966EBC" w:rsidRDefault="005C5982" w:rsidP="00FD6377">
            <w:pPr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31F20"/>
                <w:szCs w:val="21"/>
              </w:rPr>
              <w:lastRenderedPageBreak/>
              <w:t>Mechanical ventilation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, mean (SD)</w:t>
            </w:r>
          </w:p>
        </w:tc>
      </w:tr>
      <w:tr w:rsidR="009A1E75" w:rsidRPr="00966EBC" w14:paraId="6D110BCC" w14:textId="77777777" w:rsidTr="00901D2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2"/>
          <w:jc w:val="center"/>
        </w:trPr>
        <w:tc>
          <w:tcPr>
            <w:tcW w:w="951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06E3F41" w14:textId="77777777" w:rsidR="009A1E75" w:rsidRPr="00966EBC" w:rsidRDefault="009A1E75" w:rsidP="00FD6377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Ventilatory mode, n (%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48EB4DA5" w14:textId="7EC49818" w:rsidR="009A1E75" w:rsidRPr="00966EBC" w:rsidRDefault="009A1E75" w:rsidP="00FD637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vAlign w:val="center"/>
          </w:tcPr>
          <w:p w14:paraId="007D96DB" w14:textId="570BCF92" w:rsidR="009A1E75" w:rsidRPr="00966EBC" w:rsidRDefault="009A1E75" w:rsidP="00FD6377">
            <w:pPr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436</w:t>
            </w:r>
          </w:p>
        </w:tc>
      </w:tr>
      <w:tr w:rsidR="009A1E75" w:rsidRPr="00966EBC" w14:paraId="22B74285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2DAED63" w14:textId="5E08A7E9" w:rsidR="009A1E75" w:rsidRPr="00966EBC" w:rsidRDefault="009A1E75" w:rsidP="009A1E75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231F2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A/C(VC)</w:t>
            </w:r>
          </w:p>
        </w:tc>
        <w:tc>
          <w:tcPr>
            <w:tcW w:w="2268" w:type="dxa"/>
            <w:vAlign w:val="center"/>
          </w:tcPr>
          <w:p w14:paraId="33D1DE76" w14:textId="309713D8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9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84.62)</w:t>
            </w:r>
          </w:p>
        </w:tc>
        <w:tc>
          <w:tcPr>
            <w:tcW w:w="2694" w:type="dxa"/>
            <w:vAlign w:val="center"/>
          </w:tcPr>
          <w:p w14:paraId="15501323" w14:textId="3E506EDD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9.76)</w:t>
            </w:r>
          </w:p>
        </w:tc>
        <w:tc>
          <w:tcPr>
            <w:tcW w:w="2551" w:type="dxa"/>
            <w:vAlign w:val="center"/>
          </w:tcPr>
          <w:p w14:paraId="3BFAD705" w14:textId="64771B85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0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42.86)</w:t>
            </w:r>
          </w:p>
        </w:tc>
        <w:tc>
          <w:tcPr>
            <w:tcW w:w="1922" w:type="dxa"/>
            <w:vAlign w:val="center"/>
          </w:tcPr>
          <w:p w14:paraId="2117A23A" w14:textId="1D2DFE03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</w:tr>
      <w:tr w:rsidR="009A1E75" w:rsidRPr="00966EBC" w14:paraId="7E88C54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438330A" w14:textId="13DBA6AA" w:rsidR="009A1E75" w:rsidRPr="00966EBC" w:rsidRDefault="009A1E75" w:rsidP="009A1E75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A/C(PC)</w:t>
            </w:r>
          </w:p>
        </w:tc>
        <w:tc>
          <w:tcPr>
            <w:tcW w:w="2268" w:type="dxa"/>
            <w:vAlign w:val="center"/>
          </w:tcPr>
          <w:p w14:paraId="6B0AC39F" w14:textId="656B2153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7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.98)</w:t>
            </w:r>
          </w:p>
        </w:tc>
        <w:tc>
          <w:tcPr>
            <w:tcW w:w="2694" w:type="dxa"/>
            <w:vAlign w:val="center"/>
          </w:tcPr>
          <w:p w14:paraId="16FFA56C" w14:textId="4675482A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88)</w:t>
            </w:r>
          </w:p>
        </w:tc>
        <w:tc>
          <w:tcPr>
            <w:tcW w:w="2551" w:type="dxa"/>
            <w:vAlign w:val="center"/>
          </w:tcPr>
          <w:p w14:paraId="6879E10C" w14:textId="0748ADD4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8.57)</w:t>
            </w:r>
          </w:p>
        </w:tc>
        <w:tc>
          <w:tcPr>
            <w:tcW w:w="1922" w:type="dxa"/>
            <w:vAlign w:val="center"/>
          </w:tcPr>
          <w:p w14:paraId="26BB67C5" w14:textId="77777777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A1E75" w:rsidRPr="00966EBC" w14:paraId="37E6348E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DFBDC26" w14:textId="1204EAED" w:rsidR="009A1E75" w:rsidRPr="00966EBC" w:rsidRDefault="009A1E75" w:rsidP="009A1E75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SIMV</w:t>
            </w:r>
          </w:p>
        </w:tc>
        <w:tc>
          <w:tcPr>
            <w:tcW w:w="2268" w:type="dxa"/>
            <w:vAlign w:val="center"/>
          </w:tcPr>
          <w:p w14:paraId="12394D3D" w14:textId="7DEE6D17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.71)</w:t>
            </w:r>
          </w:p>
        </w:tc>
        <w:tc>
          <w:tcPr>
            <w:tcW w:w="2694" w:type="dxa"/>
            <w:vAlign w:val="center"/>
          </w:tcPr>
          <w:p w14:paraId="3B54CFD0" w14:textId="07BEE031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.22)</w:t>
            </w:r>
          </w:p>
        </w:tc>
        <w:tc>
          <w:tcPr>
            <w:tcW w:w="2551" w:type="dxa"/>
            <w:vAlign w:val="center"/>
          </w:tcPr>
          <w:p w14:paraId="3FB5304F" w14:textId="6CDDAA3C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86)</w:t>
            </w:r>
          </w:p>
        </w:tc>
        <w:tc>
          <w:tcPr>
            <w:tcW w:w="1922" w:type="dxa"/>
            <w:vAlign w:val="center"/>
          </w:tcPr>
          <w:p w14:paraId="250B270F" w14:textId="77777777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A1E75" w:rsidRPr="00966EBC" w14:paraId="5D2E8E7D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45EA2E01" w14:textId="49FF048B" w:rsidR="009A1E75" w:rsidRPr="00966EBC" w:rsidRDefault="009A1E75" w:rsidP="009A1E75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SV</w:t>
            </w:r>
          </w:p>
        </w:tc>
        <w:tc>
          <w:tcPr>
            <w:tcW w:w="2268" w:type="dxa"/>
            <w:vAlign w:val="center"/>
          </w:tcPr>
          <w:p w14:paraId="43F3C317" w14:textId="3EE47F2A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7.69)</w:t>
            </w:r>
          </w:p>
        </w:tc>
        <w:tc>
          <w:tcPr>
            <w:tcW w:w="2694" w:type="dxa"/>
            <w:vAlign w:val="center"/>
          </w:tcPr>
          <w:p w14:paraId="79902451" w14:textId="6EBDFBE3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44)</w:t>
            </w:r>
          </w:p>
        </w:tc>
        <w:tc>
          <w:tcPr>
            <w:tcW w:w="2551" w:type="dxa"/>
            <w:vAlign w:val="center"/>
          </w:tcPr>
          <w:p w14:paraId="29CE24E6" w14:textId="71AEECC3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7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.0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0</w:t>
            </w:r>
            <w:r w:rsidR="00966EBC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00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646A4D91" w14:textId="77777777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9A1E75" w:rsidRPr="00966EBC" w14:paraId="1AA95C98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450F93D" w14:textId="5F4D5988" w:rsidR="009A1E75" w:rsidRPr="00966EBC" w:rsidRDefault="009A1E75" w:rsidP="009A1E75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RR,</w:t>
            </w: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 xml:space="preserve"> bpm</w:t>
            </w:r>
          </w:p>
        </w:tc>
        <w:tc>
          <w:tcPr>
            <w:tcW w:w="2268" w:type="dxa"/>
            <w:vAlign w:val="center"/>
          </w:tcPr>
          <w:p w14:paraId="31765075" w14:textId="0F724D73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2.31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.13)</w:t>
            </w:r>
          </w:p>
        </w:tc>
        <w:tc>
          <w:tcPr>
            <w:tcW w:w="2694" w:type="dxa"/>
            <w:vAlign w:val="center"/>
          </w:tcPr>
          <w:p w14:paraId="22F9744B" w14:textId="5D7B3AF2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2.3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.23)</w:t>
            </w:r>
          </w:p>
        </w:tc>
        <w:tc>
          <w:tcPr>
            <w:tcW w:w="2551" w:type="dxa"/>
            <w:vAlign w:val="center"/>
          </w:tcPr>
          <w:p w14:paraId="56EF2847" w14:textId="0800E366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2.32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94)</w:t>
            </w:r>
          </w:p>
        </w:tc>
        <w:tc>
          <w:tcPr>
            <w:tcW w:w="1922" w:type="dxa"/>
            <w:vAlign w:val="center"/>
          </w:tcPr>
          <w:p w14:paraId="2FE90D20" w14:textId="6EA0A12E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960 </w:t>
            </w:r>
          </w:p>
        </w:tc>
      </w:tr>
      <w:tr w:rsidR="009A1E75" w:rsidRPr="00966EBC" w14:paraId="1E04E9EB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B95CA43" w14:textId="235446A4" w:rsidR="009A1E75" w:rsidRPr="00966EBC" w:rsidRDefault="009A1E75" w:rsidP="009A1E75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t>Tidal volume, ml</w:t>
            </w:r>
          </w:p>
        </w:tc>
        <w:tc>
          <w:tcPr>
            <w:tcW w:w="2268" w:type="dxa"/>
            <w:vAlign w:val="center"/>
          </w:tcPr>
          <w:p w14:paraId="2C7D280F" w14:textId="261AD4FB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32.62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0.22)</w:t>
            </w:r>
          </w:p>
        </w:tc>
        <w:tc>
          <w:tcPr>
            <w:tcW w:w="2694" w:type="dxa"/>
            <w:vAlign w:val="center"/>
          </w:tcPr>
          <w:p w14:paraId="5876985F" w14:textId="11202F03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35.29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2.66)</w:t>
            </w:r>
          </w:p>
        </w:tc>
        <w:tc>
          <w:tcPr>
            <w:tcW w:w="2551" w:type="dxa"/>
            <w:vAlign w:val="center"/>
          </w:tcPr>
          <w:p w14:paraId="58C054F1" w14:textId="29F5C9E0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26.2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5.45)</w:t>
            </w:r>
          </w:p>
        </w:tc>
        <w:tc>
          <w:tcPr>
            <w:tcW w:w="1922" w:type="dxa"/>
            <w:vAlign w:val="center"/>
          </w:tcPr>
          <w:p w14:paraId="658798FC" w14:textId="247D3A5E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299 </w:t>
            </w:r>
          </w:p>
        </w:tc>
      </w:tr>
      <w:tr w:rsidR="009A1E75" w:rsidRPr="00966EBC" w14:paraId="36EA7F3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9837160" w14:textId="7334FBD7" w:rsidR="009A1E75" w:rsidRPr="00966EBC" w:rsidRDefault="009A1E75" w:rsidP="009A1E75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EEP, cmH2O</w:t>
            </w:r>
          </w:p>
        </w:tc>
        <w:tc>
          <w:tcPr>
            <w:tcW w:w="2268" w:type="dxa"/>
            <w:vAlign w:val="center"/>
          </w:tcPr>
          <w:p w14:paraId="42A156E7" w14:textId="3072D103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.2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06)</w:t>
            </w:r>
          </w:p>
        </w:tc>
        <w:tc>
          <w:tcPr>
            <w:tcW w:w="2694" w:type="dxa"/>
            <w:vAlign w:val="center"/>
          </w:tcPr>
          <w:p w14:paraId="428FAC77" w14:textId="626E5BA0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6.2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05)</w:t>
            </w:r>
          </w:p>
        </w:tc>
        <w:tc>
          <w:tcPr>
            <w:tcW w:w="2551" w:type="dxa"/>
            <w:vAlign w:val="center"/>
          </w:tcPr>
          <w:p w14:paraId="1CD83530" w14:textId="7D8D9FFF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6.4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15)</w:t>
            </w:r>
          </w:p>
        </w:tc>
        <w:tc>
          <w:tcPr>
            <w:tcW w:w="1922" w:type="dxa"/>
            <w:vAlign w:val="center"/>
          </w:tcPr>
          <w:p w14:paraId="2D7D31C1" w14:textId="5902BCFD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721 </w:t>
            </w:r>
          </w:p>
        </w:tc>
      </w:tr>
      <w:tr w:rsidR="009A1E75" w:rsidRPr="00966EBC" w14:paraId="08E7E3E8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821FB6B" w14:textId="591929F9" w:rsidR="009A1E75" w:rsidRPr="00966EBC" w:rsidRDefault="009A1E75" w:rsidP="009A1E75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FiO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bscript"/>
              </w:rPr>
              <w:t xml:space="preserve">2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at ICU admission</w:t>
            </w:r>
          </w:p>
        </w:tc>
        <w:tc>
          <w:tcPr>
            <w:tcW w:w="2268" w:type="dxa"/>
            <w:vAlign w:val="center"/>
          </w:tcPr>
          <w:p w14:paraId="4AB72AA9" w14:textId="446C19C0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4.28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96)</w:t>
            </w:r>
          </w:p>
        </w:tc>
        <w:tc>
          <w:tcPr>
            <w:tcW w:w="2694" w:type="dxa"/>
            <w:vAlign w:val="center"/>
          </w:tcPr>
          <w:p w14:paraId="6FEC79B9" w14:textId="58DCB25C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0.24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.76)</w:t>
            </w:r>
          </w:p>
        </w:tc>
        <w:tc>
          <w:tcPr>
            <w:tcW w:w="2551" w:type="dxa"/>
            <w:vAlign w:val="center"/>
          </w:tcPr>
          <w:p w14:paraId="5E06905D" w14:textId="072E1358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1.5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.61)</w:t>
            </w:r>
          </w:p>
        </w:tc>
        <w:tc>
          <w:tcPr>
            <w:tcW w:w="1922" w:type="dxa"/>
            <w:vAlign w:val="center"/>
          </w:tcPr>
          <w:p w14:paraId="3CDD17D4" w14:textId="5B06DD98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433 </w:t>
            </w:r>
          </w:p>
        </w:tc>
      </w:tr>
      <w:tr w:rsidR="009A1E75" w:rsidRPr="00966EBC" w14:paraId="051658A5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6704F45" w14:textId="31700303" w:rsidR="009A1E75" w:rsidRPr="00966EBC" w:rsidRDefault="009A1E75" w:rsidP="009A1E75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FiO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after extubation</w:t>
            </w:r>
          </w:p>
        </w:tc>
        <w:tc>
          <w:tcPr>
            <w:tcW w:w="2268" w:type="dxa"/>
            <w:vAlign w:val="center"/>
          </w:tcPr>
          <w:p w14:paraId="3D9DD0B9" w14:textId="53D03EC9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2.82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4.31)</w:t>
            </w:r>
          </w:p>
        </w:tc>
        <w:tc>
          <w:tcPr>
            <w:tcW w:w="2694" w:type="dxa"/>
            <w:vAlign w:val="center"/>
          </w:tcPr>
          <w:p w14:paraId="6A5D2E0F" w14:textId="5EF4B485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3.9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.38)</w:t>
            </w:r>
          </w:p>
        </w:tc>
        <w:tc>
          <w:tcPr>
            <w:tcW w:w="2551" w:type="dxa"/>
            <w:vAlign w:val="center"/>
          </w:tcPr>
          <w:p w14:paraId="13BCE206" w14:textId="7FF41057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5.1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2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>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1922" w:type="dxa"/>
            <w:vAlign w:val="center"/>
          </w:tcPr>
          <w:p w14:paraId="5037BB39" w14:textId="547693D2" w:rsidR="009A1E75" w:rsidRPr="00966EBC" w:rsidRDefault="009A1E75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214 </w:t>
            </w:r>
          </w:p>
        </w:tc>
      </w:tr>
      <w:tr w:rsidR="007D6517" w:rsidRPr="00966EBC" w14:paraId="5B2DBD4A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2C45ABA" w14:textId="1E80C056" w:rsidR="007D6517" w:rsidRPr="00966EBC" w:rsidRDefault="007D6517" w:rsidP="007D6517">
            <w:pPr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ABG at ICU admission, mean (SD)</w:t>
            </w:r>
          </w:p>
        </w:tc>
        <w:tc>
          <w:tcPr>
            <w:tcW w:w="2268" w:type="dxa"/>
            <w:vAlign w:val="center"/>
          </w:tcPr>
          <w:p w14:paraId="51D97CA4" w14:textId="77777777" w:rsidR="007D6517" w:rsidRPr="00966EBC" w:rsidRDefault="007D6517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1F8F8F13" w14:textId="77777777" w:rsidR="007D6517" w:rsidRPr="00966EBC" w:rsidRDefault="007D6517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1708A2B" w14:textId="77777777" w:rsidR="007D6517" w:rsidRPr="00966EBC" w:rsidRDefault="007D6517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35716B4A" w14:textId="77777777" w:rsidR="007D6517" w:rsidRPr="00966EBC" w:rsidRDefault="007D6517" w:rsidP="009A1E7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7D6517" w:rsidRPr="00966EBC" w14:paraId="29A2161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06AD156" w14:textId="2BF90C6B" w:rsidR="007D6517" w:rsidRPr="00966EBC" w:rsidRDefault="007D6517" w:rsidP="007D6517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2268" w:type="dxa"/>
            <w:vAlign w:val="center"/>
          </w:tcPr>
          <w:p w14:paraId="4CEDC67B" w14:textId="5D529408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7.35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04)</w:t>
            </w:r>
          </w:p>
        </w:tc>
        <w:tc>
          <w:tcPr>
            <w:tcW w:w="2694" w:type="dxa"/>
            <w:vAlign w:val="center"/>
          </w:tcPr>
          <w:p w14:paraId="58E4286F" w14:textId="3E55FB0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.3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05)</w:t>
            </w:r>
          </w:p>
        </w:tc>
        <w:tc>
          <w:tcPr>
            <w:tcW w:w="2551" w:type="dxa"/>
            <w:vAlign w:val="center"/>
          </w:tcPr>
          <w:p w14:paraId="43F01CAA" w14:textId="31DBE86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.3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05)</w:t>
            </w:r>
          </w:p>
        </w:tc>
        <w:tc>
          <w:tcPr>
            <w:tcW w:w="1922" w:type="dxa"/>
            <w:vAlign w:val="center"/>
          </w:tcPr>
          <w:p w14:paraId="6D8886A3" w14:textId="481CFB04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279 </w:t>
            </w:r>
          </w:p>
        </w:tc>
      </w:tr>
      <w:tr w:rsidR="007D6517" w:rsidRPr="00966EBC" w14:paraId="7E9182A3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2D204D7" w14:textId="1AD6AAFD" w:rsidR="007D6517" w:rsidRPr="00966EBC" w:rsidRDefault="007D6517" w:rsidP="007D6517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CO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 mmHg</w:t>
            </w:r>
          </w:p>
        </w:tc>
        <w:tc>
          <w:tcPr>
            <w:tcW w:w="2268" w:type="dxa"/>
            <w:vAlign w:val="center"/>
          </w:tcPr>
          <w:p w14:paraId="2E10A20B" w14:textId="5CDCF78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1.12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95)</w:t>
            </w:r>
          </w:p>
        </w:tc>
        <w:tc>
          <w:tcPr>
            <w:tcW w:w="2694" w:type="dxa"/>
            <w:vAlign w:val="center"/>
          </w:tcPr>
          <w:p w14:paraId="4F255617" w14:textId="54CC39D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8.5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56)</w:t>
            </w:r>
          </w:p>
        </w:tc>
        <w:tc>
          <w:tcPr>
            <w:tcW w:w="2551" w:type="dxa"/>
            <w:vAlign w:val="center"/>
          </w:tcPr>
          <w:p w14:paraId="66647EE1" w14:textId="31F4E9D3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7.9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72)</w:t>
            </w:r>
          </w:p>
        </w:tc>
        <w:tc>
          <w:tcPr>
            <w:tcW w:w="1922" w:type="dxa"/>
            <w:vAlign w:val="center"/>
          </w:tcPr>
          <w:p w14:paraId="3864655D" w14:textId="5C9C91BB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593 </w:t>
            </w:r>
          </w:p>
        </w:tc>
      </w:tr>
      <w:tr w:rsidR="007D6517" w:rsidRPr="00966EBC" w14:paraId="26413267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5DC1955A" w14:textId="7D8F9995" w:rsidR="007D6517" w:rsidRPr="00966EBC" w:rsidRDefault="007D6517" w:rsidP="007D6517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O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 mmHg</w:t>
            </w:r>
          </w:p>
        </w:tc>
        <w:tc>
          <w:tcPr>
            <w:tcW w:w="2268" w:type="dxa"/>
            <w:vAlign w:val="center"/>
          </w:tcPr>
          <w:p w14:paraId="668B8DA3" w14:textId="7AC2EB9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25.37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9.74)</w:t>
            </w:r>
          </w:p>
        </w:tc>
        <w:tc>
          <w:tcPr>
            <w:tcW w:w="2694" w:type="dxa"/>
            <w:vAlign w:val="center"/>
          </w:tcPr>
          <w:p w14:paraId="12C58E4B" w14:textId="65C6292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3.5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1.04)</w:t>
            </w:r>
          </w:p>
        </w:tc>
        <w:tc>
          <w:tcPr>
            <w:tcW w:w="2551" w:type="dxa"/>
            <w:vAlign w:val="center"/>
          </w:tcPr>
          <w:p w14:paraId="3FF09230" w14:textId="683377F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28.7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0.67)</w:t>
            </w:r>
          </w:p>
        </w:tc>
        <w:tc>
          <w:tcPr>
            <w:tcW w:w="1922" w:type="dxa"/>
            <w:vAlign w:val="center"/>
          </w:tcPr>
          <w:p w14:paraId="0B250518" w14:textId="4BA02C56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564 </w:t>
            </w:r>
          </w:p>
        </w:tc>
      </w:tr>
      <w:tr w:rsidR="007D6517" w:rsidRPr="00966EBC" w14:paraId="1B9B27DF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282A351" w14:textId="588DD341" w:rsidR="007D6517" w:rsidRPr="00966EBC" w:rsidRDefault="007D6517" w:rsidP="007D6517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Lactate</w:t>
            </w:r>
            <w:r w:rsidR="00B45C5F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14:paraId="68C009DA" w14:textId="02CFC5DB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.68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42)</w:t>
            </w:r>
          </w:p>
        </w:tc>
        <w:tc>
          <w:tcPr>
            <w:tcW w:w="2694" w:type="dxa"/>
            <w:vAlign w:val="center"/>
          </w:tcPr>
          <w:p w14:paraId="2A46EF94" w14:textId="6DAA5090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.42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04)</w:t>
            </w:r>
          </w:p>
        </w:tc>
        <w:tc>
          <w:tcPr>
            <w:tcW w:w="2551" w:type="dxa"/>
            <w:vAlign w:val="center"/>
          </w:tcPr>
          <w:p w14:paraId="7E61C326" w14:textId="700669C1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.3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.91)</w:t>
            </w:r>
          </w:p>
        </w:tc>
        <w:tc>
          <w:tcPr>
            <w:tcW w:w="1922" w:type="dxa"/>
            <w:vAlign w:val="center"/>
          </w:tcPr>
          <w:p w14:paraId="07888677" w14:textId="354FBAF2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874 </w:t>
            </w:r>
          </w:p>
        </w:tc>
      </w:tr>
      <w:tr w:rsidR="007D6517" w:rsidRPr="00966EBC" w14:paraId="3CF40034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0347E3D" w14:textId="62FBF331" w:rsidR="007D6517" w:rsidRPr="00966EBC" w:rsidRDefault="007D6517" w:rsidP="00526C01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Na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>+</w:t>
            </w:r>
            <w:r w:rsidR="00B45C5F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 mmol/L</w:t>
            </w:r>
          </w:p>
        </w:tc>
        <w:tc>
          <w:tcPr>
            <w:tcW w:w="2268" w:type="dxa"/>
            <w:vAlign w:val="center"/>
          </w:tcPr>
          <w:p w14:paraId="18DBAC8D" w14:textId="35E8691E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36.5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00)</w:t>
            </w:r>
          </w:p>
        </w:tc>
        <w:tc>
          <w:tcPr>
            <w:tcW w:w="2694" w:type="dxa"/>
            <w:vAlign w:val="center"/>
          </w:tcPr>
          <w:p w14:paraId="3E774E27" w14:textId="6E40677B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5.8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.03)</w:t>
            </w:r>
          </w:p>
        </w:tc>
        <w:tc>
          <w:tcPr>
            <w:tcW w:w="2551" w:type="dxa"/>
            <w:vAlign w:val="center"/>
          </w:tcPr>
          <w:p w14:paraId="01FDF91A" w14:textId="7FFD1BA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4.4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.46)</w:t>
            </w:r>
          </w:p>
        </w:tc>
        <w:tc>
          <w:tcPr>
            <w:tcW w:w="1922" w:type="dxa"/>
            <w:vAlign w:val="center"/>
          </w:tcPr>
          <w:p w14:paraId="074A0023" w14:textId="7B354C63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079 </w:t>
            </w:r>
          </w:p>
        </w:tc>
      </w:tr>
      <w:tr w:rsidR="007D6517" w:rsidRPr="00966EBC" w14:paraId="0E0B6B48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693D780" w14:textId="38475142" w:rsidR="007D6517" w:rsidRPr="00966EBC" w:rsidRDefault="007D6517" w:rsidP="00526C01">
            <w:pPr>
              <w:ind w:leftChars="100" w:left="21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K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perscript"/>
              </w:rPr>
              <w:t>+</w:t>
            </w:r>
            <w:r w:rsidR="00B45C5F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 mmol/L</w:t>
            </w:r>
          </w:p>
        </w:tc>
        <w:tc>
          <w:tcPr>
            <w:tcW w:w="2268" w:type="dxa"/>
            <w:vAlign w:val="center"/>
          </w:tcPr>
          <w:p w14:paraId="20BF2D9B" w14:textId="7957AFF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.68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34)</w:t>
            </w:r>
          </w:p>
        </w:tc>
        <w:tc>
          <w:tcPr>
            <w:tcW w:w="2694" w:type="dxa"/>
            <w:vAlign w:val="center"/>
          </w:tcPr>
          <w:p w14:paraId="6145608F" w14:textId="428B9B31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.7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51)</w:t>
            </w:r>
          </w:p>
        </w:tc>
        <w:tc>
          <w:tcPr>
            <w:tcW w:w="2551" w:type="dxa"/>
            <w:vAlign w:val="center"/>
          </w:tcPr>
          <w:p w14:paraId="3D963234" w14:textId="575F311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.69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39)</w:t>
            </w:r>
          </w:p>
        </w:tc>
        <w:tc>
          <w:tcPr>
            <w:tcW w:w="1922" w:type="dxa"/>
            <w:vAlign w:val="center"/>
          </w:tcPr>
          <w:p w14:paraId="4610D014" w14:textId="097413CF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803 </w:t>
            </w:r>
          </w:p>
        </w:tc>
      </w:tr>
      <w:tr w:rsidR="00526C01" w:rsidRPr="00966EBC" w14:paraId="115D965A" w14:textId="77777777" w:rsidTr="00901D2A">
        <w:trPr>
          <w:trHeight w:val="397"/>
          <w:jc w:val="center"/>
        </w:trPr>
        <w:tc>
          <w:tcPr>
            <w:tcW w:w="13984" w:type="dxa"/>
            <w:gridSpan w:val="5"/>
            <w:vAlign w:val="center"/>
          </w:tcPr>
          <w:p w14:paraId="694EDC12" w14:textId="526A617D" w:rsidR="00526C01" w:rsidRPr="00966EBC" w:rsidRDefault="00526C01" w:rsidP="00CA34E6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kern w:val="0"/>
                <w:szCs w:val="21"/>
              </w:rPr>
              <w:t xml:space="preserve">Blood biochemical examination </w:t>
            </w: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at ICU admission, mean (SD)</w:t>
            </w:r>
          </w:p>
        </w:tc>
      </w:tr>
      <w:tr w:rsidR="007D6517" w:rsidRPr="00966EBC" w14:paraId="3381CB52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F838273" w14:textId="0C480EEE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WBC, 10^9/L</w:t>
            </w:r>
          </w:p>
        </w:tc>
        <w:tc>
          <w:tcPr>
            <w:tcW w:w="2268" w:type="dxa"/>
            <w:vAlign w:val="center"/>
          </w:tcPr>
          <w:p w14:paraId="73305FB9" w14:textId="0B087CEC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0.9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.66)</w:t>
            </w:r>
          </w:p>
        </w:tc>
        <w:tc>
          <w:tcPr>
            <w:tcW w:w="2694" w:type="dxa"/>
            <w:vAlign w:val="center"/>
          </w:tcPr>
          <w:p w14:paraId="21D5366B" w14:textId="08A7EF5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0.5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>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0B95643E" w14:textId="7FD7773F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1.2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58)</w:t>
            </w:r>
          </w:p>
        </w:tc>
        <w:tc>
          <w:tcPr>
            <w:tcW w:w="1922" w:type="dxa"/>
            <w:vAlign w:val="center"/>
          </w:tcPr>
          <w:p w14:paraId="7D3348EE" w14:textId="31EA112C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543 </w:t>
            </w:r>
          </w:p>
        </w:tc>
      </w:tr>
      <w:tr w:rsidR="007D6517" w:rsidRPr="00966EBC" w14:paraId="760CF598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F521106" w14:textId="7BA181AC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Hemoglobin, mg/L</w:t>
            </w:r>
          </w:p>
        </w:tc>
        <w:tc>
          <w:tcPr>
            <w:tcW w:w="2268" w:type="dxa"/>
            <w:vAlign w:val="center"/>
          </w:tcPr>
          <w:p w14:paraId="2A63C89B" w14:textId="54A6437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11.5</w:t>
            </w:r>
            <w:r w:rsidR="00966EBC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4.57)</w:t>
            </w:r>
          </w:p>
        </w:tc>
        <w:tc>
          <w:tcPr>
            <w:tcW w:w="2694" w:type="dxa"/>
            <w:vAlign w:val="center"/>
          </w:tcPr>
          <w:p w14:paraId="5113A957" w14:textId="06441CEF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14.49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6.6)</w:t>
            </w:r>
          </w:p>
        </w:tc>
        <w:tc>
          <w:tcPr>
            <w:tcW w:w="2551" w:type="dxa"/>
            <w:vAlign w:val="center"/>
          </w:tcPr>
          <w:p w14:paraId="7A544FEF" w14:textId="168AF3E2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07.3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5.99)</w:t>
            </w:r>
          </w:p>
        </w:tc>
        <w:tc>
          <w:tcPr>
            <w:tcW w:w="1922" w:type="dxa"/>
            <w:vAlign w:val="center"/>
          </w:tcPr>
          <w:p w14:paraId="0F8B8228" w14:textId="7DEFE52E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181 </w:t>
            </w:r>
          </w:p>
        </w:tc>
      </w:tr>
      <w:tr w:rsidR="007D6517" w:rsidRPr="00966EBC" w14:paraId="2B4F3C44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BC06780" w14:textId="773801D4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lastRenderedPageBreak/>
              <w:t>Blood platelet, *10^9/L</w:t>
            </w:r>
          </w:p>
        </w:tc>
        <w:tc>
          <w:tcPr>
            <w:tcW w:w="2268" w:type="dxa"/>
            <w:vAlign w:val="center"/>
          </w:tcPr>
          <w:p w14:paraId="1F4F9270" w14:textId="38B6FCA1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70.83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50.57)</w:t>
            </w:r>
          </w:p>
        </w:tc>
        <w:tc>
          <w:tcPr>
            <w:tcW w:w="2694" w:type="dxa"/>
            <w:vAlign w:val="center"/>
          </w:tcPr>
          <w:p w14:paraId="4AB18CC2" w14:textId="65D94870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19.4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08.88)</w:t>
            </w:r>
          </w:p>
        </w:tc>
        <w:tc>
          <w:tcPr>
            <w:tcW w:w="2551" w:type="dxa"/>
            <w:vAlign w:val="center"/>
          </w:tcPr>
          <w:p w14:paraId="1871BF8D" w14:textId="50A8A80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14.5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75.97)</w:t>
            </w:r>
          </w:p>
        </w:tc>
        <w:tc>
          <w:tcPr>
            <w:tcW w:w="1922" w:type="dxa"/>
            <w:vAlign w:val="center"/>
          </w:tcPr>
          <w:p w14:paraId="5ECE4C3A" w14:textId="29609BF1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853 </w:t>
            </w:r>
          </w:p>
        </w:tc>
      </w:tr>
      <w:tr w:rsidR="007D6517" w:rsidRPr="00966EBC" w14:paraId="7E8C3E73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25EEC04" w14:textId="7A4B335B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333333"/>
                <w:szCs w:val="21"/>
                <w:shd w:val="clear" w:color="auto" w:fill="FFFFFF"/>
              </w:rPr>
              <w:t>Total bilirubin, μmol/L</w:t>
            </w:r>
          </w:p>
        </w:tc>
        <w:tc>
          <w:tcPr>
            <w:tcW w:w="2268" w:type="dxa"/>
            <w:vAlign w:val="center"/>
          </w:tcPr>
          <w:p w14:paraId="6E914B76" w14:textId="07DB299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3.37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6</w:t>
            </w:r>
            <w:r w:rsidR="00966EBC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.00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4" w:type="dxa"/>
            <w:vAlign w:val="center"/>
          </w:tcPr>
          <w:p w14:paraId="5708F14A" w14:textId="40D51326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5.7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6.1</w:t>
            </w:r>
            <w:r w:rsidR="00966EBC" w:rsidRPr="00966EBC">
              <w:rPr>
                <w:rFonts w:ascii="Times New Roman" w:eastAsia="Times New Roman Uni" w:hAnsi="Times New Roman" w:cs="Times New Roman"/>
                <w:szCs w:val="21"/>
              </w:rPr>
              <w:t>0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0D1D94CE" w14:textId="63B26C5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8.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34.75)</w:t>
            </w:r>
          </w:p>
        </w:tc>
        <w:tc>
          <w:tcPr>
            <w:tcW w:w="1922" w:type="dxa"/>
            <w:vAlign w:val="center"/>
          </w:tcPr>
          <w:p w14:paraId="42E24C0C" w14:textId="0C0552C4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693 </w:t>
            </w:r>
          </w:p>
        </w:tc>
      </w:tr>
      <w:tr w:rsidR="007D6517" w:rsidRPr="00966EBC" w14:paraId="6F9F1B63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E4D38EC" w14:textId="4344ED2A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t>Serum albumin, g/L</w:t>
            </w:r>
          </w:p>
        </w:tc>
        <w:tc>
          <w:tcPr>
            <w:tcW w:w="2268" w:type="dxa"/>
            <w:vAlign w:val="center"/>
          </w:tcPr>
          <w:p w14:paraId="338D7A98" w14:textId="081A32CB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3.28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64)</w:t>
            </w:r>
          </w:p>
        </w:tc>
        <w:tc>
          <w:tcPr>
            <w:tcW w:w="2694" w:type="dxa"/>
            <w:vAlign w:val="center"/>
          </w:tcPr>
          <w:p w14:paraId="55A4F049" w14:textId="4B11F6F3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2.3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7.19)</w:t>
            </w:r>
          </w:p>
        </w:tc>
        <w:tc>
          <w:tcPr>
            <w:tcW w:w="2551" w:type="dxa"/>
            <w:vAlign w:val="center"/>
          </w:tcPr>
          <w:p w14:paraId="33A2FCE8" w14:textId="43AE76F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5.21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7.22)</w:t>
            </w:r>
          </w:p>
        </w:tc>
        <w:tc>
          <w:tcPr>
            <w:tcW w:w="1922" w:type="dxa"/>
            <w:vAlign w:val="center"/>
          </w:tcPr>
          <w:p w14:paraId="0ECD28B3" w14:textId="2F4F8FEF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037 </w:t>
            </w:r>
          </w:p>
        </w:tc>
      </w:tr>
      <w:tr w:rsidR="007D6517" w:rsidRPr="00966EBC" w14:paraId="7AA6F98C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A43E6C8" w14:textId="1A518983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333333"/>
                <w:szCs w:val="21"/>
                <w:shd w:val="clear" w:color="auto" w:fill="FFFFFF"/>
              </w:rPr>
              <w:t>Serum creatinine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, </w:t>
            </w:r>
            <w:r w:rsidRPr="00966EBC">
              <w:rPr>
                <w:rFonts w:ascii="Times New Roman" w:eastAsia="Times New Roman Uni" w:hAnsi="Times New Roman" w:cs="Times New Roman"/>
                <w:color w:val="333333"/>
                <w:szCs w:val="21"/>
                <w:shd w:val="clear" w:color="auto" w:fill="FFFFFF"/>
              </w:rPr>
              <w:t>μmol/L</w:t>
            </w:r>
          </w:p>
        </w:tc>
        <w:tc>
          <w:tcPr>
            <w:tcW w:w="2268" w:type="dxa"/>
            <w:vAlign w:val="center"/>
          </w:tcPr>
          <w:p w14:paraId="59F94D3D" w14:textId="0858822C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17.17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325.87)</w:t>
            </w:r>
          </w:p>
        </w:tc>
        <w:tc>
          <w:tcPr>
            <w:tcW w:w="2694" w:type="dxa"/>
            <w:vAlign w:val="center"/>
          </w:tcPr>
          <w:p w14:paraId="4C14FB0B" w14:textId="3D872D7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7.1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49.65)</w:t>
            </w:r>
          </w:p>
        </w:tc>
        <w:tc>
          <w:tcPr>
            <w:tcW w:w="2551" w:type="dxa"/>
            <w:vAlign w:val="center"/>
          </w:tcPr>
          <w:p w14:paraId="5BEFC5B0" w14:textId="1540C6D6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11.5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71.26)</w:t>
            </w:r>
          </w:p>
        </w:tc>
        <w:tc>
          <w:tcPr>
            <w:tcW w:w="1922" w:type="dxa"/>
            <w:vAlign w:val="center"/>
          </w:tcPr>
          <w:p w14:paraId="187FD1F9" w14:textId="76A31E3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251 </w:t>
            </w:r>
          </w:p>
        </w:tc>
      </w:tr>
      <w:tr w:rsidR="007D6517" w:rsidRPr="00966EBC" w14:paraId="4834E823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877C7C1" w14:textId="6ACB758D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CRP, mg/L</w:t>
            </w:r>
          </w:p>
        </w:tc>
        <w:tc>
          <w:tcPr>
            <w:tcW w:w="2268" w:type="dxa"/>
            <w:vAlign w:val="center"/>
          </w:tcPr>
          <w:p w14:paraId="2637233D" w14:textId="2B54D82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61.01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99.48)</w:t>
            </w:r>
          </w:p>
        </w:tc>
        <w:tc>
          <w:tcPr>
            <w:tcW w:w="2694" w:type="dxa"/>
            <w:vAlign w:val="center"/>
          </w:tcPr>
          <w:p w14:paraId="2C4F92D5" w14:textId="3095E151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8.6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4.05)</w:t>
            </w:r>
          </w:p>
        </w:tc>
        <w:tc>
          <w:tcPr>
            <w:tcW w:w="2551" w:type="dxa"/>
            <w:vAlign w:val="center"/>
          </w:tcPr>
          <w:p w14:paraId="03C0CDA6" w14:textId="02F26AD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4.58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3.75)</w:t>
            </w:r>
          </w:p>
        </w:tc>
        <w:tc>
          <w:tcPr>
            <w:tcW w:w="1922" w:type="dxa"/>
            <w:vAlign w:val="center"/>
          </w:tcPr>
          <w:p w14:paraId="169E0BBC" w14:textId="21001EE5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408 </w:t>
            </w:r>
          </w:p>
        </w:tc>
      </w:tr>
      <w:tr w:rsidR="007D6517" w:rsidRPr="00966EBC" w14:paraId="65729296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E3C4450" w14:textId="1CADF47C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kern w:val="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PCT, </w:t>
            </w: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t>ng/ml</w:t>
            </w:r>
          </w:p>
        </w:tc>
        <w:tc>
          <w:tcPr>
            <w:tcW w:w="2268" w:type="dxa"/>
            <w:vAlign w:val="center"/>
          </w:tcPr>
          <w:p w14:paraId="291596BE" w14:textId="7A356122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.3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3.82)</w:t>
            </w:r>
          </w:p>
        </w:tc>
        <w:tc>
          <w:tcPr>
            <w:tcW w:w="2694" w:type="dxa"/>
            <w:vAlign w:val="center"/>
          </w:tcPr>
          <w:p w14:paraId="3C44BD28" w14:textId="3C417DDF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0.44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79)</w:t>
            </w:r>
          </w:p>
        </w:tc>
        <w:tc>
          <w:tcPr>
            <w:tcW w:w="2551" w:type="dxa"/>
            <w:vAlign w:val="center"/>
          </w:tcPr>
          <w:p w14:paraId="341981F9" w14:textId="7954433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.3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8.74)</w:t>
            </w:r>
          </w:p>
        </w:tc>
        <w:tc>
          <w:tcPr>
            <w:tcW w:w="1922" w:type="dxa"/>
            <w:vAlign w:val="center"/>
          </w:tcPr>
          <w:p w14:paraId="519BEA26" w14:textId="1AE9E6A5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056 </w:t>
            </w:r>
          </w:p>
        </w:tc>
      </w:tr>
      <w:tr w:rsidR="007D6517" w:rsidRPr="00966EBC" w14:paraId="7A3A33F2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C591909" w14:textId="1A42060F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IL-6, p</w:t>
            </w: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t>g/ml</w:t>
            </w:r>
          </w:p>
        </w:tc>
        <w:tc>
          <w:tcPr>
            <w:tcW w:w="2268" w:type="dxa"/>
            <w:vAlign w:val="center"/>
          </w:tcPr>
          <w:p w14:paraId="712236F3" w14:textId="4CC6A352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59.2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61.15)</w:t>
            </w:r>
          </w:p>
        </w:tc>
        <w:tc>
          <w:tcPr>
            <w:tcW w:w="2694" w:type="dxa"/>
            <w:vAlign w:val="center"/>
          </w:tcPr>
          <w:p w14:paraId="48A2E976" w14:textId="720A8AFF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459.32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27.1)</w:t>
            </w:r>
          </w:p>
        </w:tc>
        <w:tc>
          <w:tcPr>
            <w:tcW w:w="2551" w:type="dxa"/>
            <w:vAlign w:val="center"/>
          </w:tcPr>
          <w:p w14:paraId="2CE31DF9" w14:textId="229019C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99.7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12.11)</w:t>
            </w:r>
          </w:p>
        </w:tc>
        <w:tc>
          <w:tcPr>
            <w:tcW w:w="1922" w:type="dxa"/>
            <w:vAlign w:val="center"/>
          </w:tcPr>
          <w:p w14:paraId="2001A596" w14:textId="7474F452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460 </w:t>
            </w:r>
          </w:p>
        </w:tc>
      </w:tr>
      <w:tr w:rsidR="007D6517" w:rsidRPr="00966EBC" w14:paraId="00A3D13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AC95402" w14:textId="45CDDD35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t>D-dimer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, </w:t>
            </w: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t>ng/ml</w:t>
            </w:r>
          </w:p>
        </w:tc>
        <w:tc>
          <w:tcPr>
            <w:tcW w:w="2268" w:type="dxa"/>
            <w:vAlign w:val="center"/>
          </w:tcPr>
          <w:p w14:paraId="58A89ECD" w14:textId="772F2DC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.72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83)</w:t>
            </w:r>
          </w:p>
        </w:tc>
        <w:tc>
          <w:tcPr>
            <w:tcW w:w="2694" w:type="dxa"/>
            <w:vAlign w:val="center"/>
          </w:tcPr>
          <w:p w14:paraId="57E102A7" w14:textId="453FA688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5.22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24)</w:t>
            </w:r>
          </w:p>
        </w:tc>
        <w:tc>
          <w:tcPr>
            <w:tcW w:w="2551" w:type="dxa"/>
            <w:vAlign w:val="center"/>
          </w:tcPr>
          <w:p w14:paraId="6E2F94E3" w14:textId="74511E5B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6.3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69)</w:t>
            </w:r>
          </w:p>
        </w:tc>
        <w:tc>
          <w:tcPr>
            <w:tcW w:w="1922" w:type="dxa"/>
            <w:vAlign w:val="center"/>
          </w:tcPr>
          <w:p w14:paraId="326FA899" w14:textId="3D84AA9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388 </w:t>
            </w:r>
          </w:p>
        </w:tc>
      </w:tr>
      <w:tr w:rsidR="007D6517" w:rsidRPr="00966EBC" w14:paraId="0586E2B1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6F5E6F1D" w14:textId="25921D7B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APTT, s</w:t>
            </w:r>
          </w:p>
        </w:tc>
        <w:tc>
          <w:tcPr>
            <w:tcW w:w="2268" w:type="dxa"/>
            <w:vAlign w:val="center"/>
          </w:tcPr>
          <w:p w14:paraId="14D9A692" w14:textId="553BE5A5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0.07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63)</w:t>
            </w:r>
          </w:p>
        </w:tc>
        <w:tc>
          <w:tcPr>
            <w:tcW w:w="2694" w:type="dxa"/>
            <w:vAlign w:val="center"/>
          </w:tcPr>
          <w:p w14:paraId="7CD7EC67" w14:textId="22C86663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9.67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6.35)</w:t>
            </w:r>
          </w:p>
        </w:tc>
        <w:tc>
          <w:tcPr>
            <w:tcW w:w="2551" w:type="dxa"/>
            <w:vAlign w:val="center"/>
          </w:tcPr>
          <w:p w14:paraId="0295228F" w14:textId="77C148EE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2.45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13.54)</w:t>
            </w:r>
          </w:p>
        </w:tc>
        <w:tc>
          <w:tcPr>
            <w:tcW w:w="1922" w:type="dxa"/>
            <w:vAlign w:val="center"/>
          </w:tcPr>
          <w:p w14:paraId="2E5B743C" w14:textId="077134E1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266 </w:t>
            </w:r>
          </w:p>
        </w:tc>
      </w:tr>
      <w:tr w:rsidR="007D6517" w:rsidRPr="00966EBC" w14:paraId="2190D244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08E5D555" w14:textId="1D065702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T, s</w:t>
            </w:r>
          </w:p>
        </w:tc>
        <w:tc>
          <w:tcPr>
            <w:tcW w:w="2268" w:type="dxa"/>
            <w:vAlign w:val="center"/>
          </w:tcPr>
          <w:p w14:paraId="7435C49D" w14:textId="5012BD6E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7.8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8.7)</w:t>
            </w:r>
          </w:p>
        </w:tc>
        <w:tc>
          <w:tcPr>
            <w:tcW w:w="2694" w:type="dxa"/>
            <w:vAlign w:val="center"/>
          </w:tcPr>
          <w:p w14:paraId="4DC4B7B7" w14:textId="0673A55C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.3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18)</w:t>
            </w:r>
          </w:p>
        </w:tc>
        <w:tc>
          <w:tcPr>
            <w:tcW w:w="2551" w:type="dxa"/>
            <w:vAlign w:val="center"/>
          </w:tcPr>
          <w:p w14:paraId="0EC8CAEA" w14:textId="52BC40C1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13.2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31)</w:t>
            </w:r>
          </w:p>
        </w:tc>
        <w:tc>
          <w:tcPr>
            <w:tcW w:w="1922" w:type="dxa"/>
            <w:vAlign w:val="center"/>
          </w:tcPr>
          <w:p w14:paraId="481D27E8" w14:textId="381199F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890 </w:t>
            </w:r>
          </w:p>
        </w:tc>
      </w:tr>
      <w:tr w:rsidR="007D6517" w:rsidRPr="00966EBC" w14:paraId="64CEF906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13421FE5" w14:textId="164CDD32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Glu, </w:t>
            </w:r>
            <w:r w:rsidRPr="00966EBC">
              <w:rPr>
                <w:rFonts w:ascii="Times New Roman" w:eastAsia="Times New Roman Uni" w:hAnsi="Times New Roman" w:cs="Times New Roman"/>
                <w:color w:val="222222"/>
                <w:szCs w:val="21"/>
                <w:shd w:val="clear" w:color="auto" w:fill="FFFFFF"/>
              </w:rPr>
              <w:t>mmol/L</w:t>
            </w:r>
          </w:p>
        </w:tc>
        <w:tc>
          <w:tcPr>
            <w:tcW w:w="2268" w:type="dxa"/>
            <w:vAlign w:val="center"/>
          </w:tcPr>
          <w:p w14:paraId="6ACE60FE" w14:textId="660B217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8.49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17)</w:t>
            </w:r>
          </w:p>
        </w:tc>
        <w:tc>
          <w:tcPr>
            <w:tcW w:w="2694" w:type="dxa"/>
            <w:vAlign w:val="center"/>
          </w:tcPr>
          <w:p w14:paraId="0A6BD116" w14:textId="49E3CC73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.98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85)</w:t>
            </w:r>
          </w:p>
        </w:tc>
        <w:tc>
          <w:tcPr>
            <w:tcW w:w="2551" w:type="dxa"/>
            <w:vAlign w:val="center"/>
          </w:tcPr>
          <w:p w14:paraId="6540E02E" w14:textId="3A6717D4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.8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2.23)</w:t>
            </w:r>
          </w:p>
        </w:tc>
        <w:tc>
          <w:tcPr>
            <w:tcW w:w="1922" w:type="dxa"/>
            <w:vAlign w:val="center"/>
          </w:tcPr>
          <w:p w14:paraId="04E51E7B" w14:textId="3A23BBF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 xml:space="preserve">0.750 </w:t>
            </w:r>
          </w:p>
        </w:tc>
      </w:tr>
      <w:tr w:rsidR="007D6517" w:rsidRPr="00966EBC" w14:paraId="599F211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46904AED" w14:textId="07EF260A" w:rsidR="007D6517" w:rsidRPr="00966EBC" w:rsidRDefault="007D6517" w:rsidP="007D6517">
            <w:pPr>
              <w:jc w:val="left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111111"/>
                <w:szCs w:val="21"/>
              </w:rPr>
              <w:t>ABG when the SBT ends, mean (SD)*</w:t>
            </w:r>
          </w:p>
        </w:tc>
        <w:tc>
          <w:tcPr>
            <w:tcW w:w="2268" w:type="dxa"/>
            <w:vAlign w:val="center"/>
          </w:tcPr>
          <w:p w14:paraId="289730CE" w14:textId="7777777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694" w:type="dxa"/>
            <w:vAlign w:val="center"/>
          </w:tcPr>
          <w:p w14:paraId="4B3805FC" w14:textId="2FAEE6C8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3F4A6266" w14:textId="28571434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  <w:tc>
          <w:tcPr>
            <w:tcW w:w="1922" w:type="dxa"/>
            <w:vAlign w:val="center"/>
          </w:tcPr>
          <w:p w14:paraId="23ADB255" w14:textId="64960CF0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</w:p>
        </w:tc>
      </w:tr>
      <w:tr w:rsidR="007D6517" w:rsidRPr="00966EBC" w14:paraId="039716C4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30B818DC" w14:textId="5F270524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111111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H</w:t>
            </w:r>
            <w:r w:rsidR="00CA34E6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 mmHg</w:t>
            </w:r>
          </w:p>
        </w:tc>
        <w:tc>
          <w:tcPr>
            <w:tcW w:w="2268" w:type="dxa"/>
            <w:vAlign w:val="center"/>
          </w:tcPr>
          <w:p w14:paraId="219E7EF9" w14:textId="24C9E29B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7.38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0.05)</w:t>
            </w:r>
          </w:p>
        </w:tc>
        <w:tc>
          <w:tcPr>
            <w:tcW w:w="2694" w:type="dxa"/>
            <w:vAlign w:val="center"/>
          </w:tcPr>
          <w:p w14:paraId="5879E222" w14:textId="1BE3A4C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.4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05)</w:t>
            </w:r>
          </w:p>
        </w:tc>
        <w:tc>
          <w:tcPr>
            <w:tcW w:w="2551" w:type="dxa"/>
            <w:vAlign w:val="center"/>
          </w:tcPr>
          <w:p w14:paraId="56E51DB9" w14:textId="4F6061F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7.36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0.15)</w:t>
            </w:r>
          </w:p>
        </w:tc>
        <w:tc>
          <w:tcPr>
            <w:tcW w:w="1922" w:type="dxa"/>
            <w:vAlign w:val="center"/>
          </w:tcPr>
          <w:p w14:paraId="2EB22736" w14:textId="02997BE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.075 </w:t>
            </w:r>
          </w:p>
        </w:tc>
      </w:tr>
      <w:tr w:rsidR="007D6517" w:rsidRPr="00966EBC" w14:paraId="30BFAF29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26A2CEAE" w14:textId="76FD116A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111111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aO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bscript"/>
              </w:rPr>
              <w:t>2</w:t>
            </w:r>
            <w:r w:rsidR="00CA34E6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 mmHg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EDFC034" w14:textId="2DC34CB5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12.6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13.20)</w:t>
            </w:r>
          </w:p>
        </w:tc>
        <w:tc>
          <w:tcPr>
            <w:tcW w:w="2694" w:type="dxa"/>
            <w:vAlign w:val="center"/>
          </w:tcPr>
          <w:p w14:paraId="78DD604E" w14:textId="7AD3DF0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22.73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93.75)</w:t>
            </w:r>
          </w:p>
        </w:tc>
        <w:tc>
          <w:tcPr>
            <w:tcW w:w="2551" w:type="dxa"/>
            <w:vAlign w:val="center"/>
          </w:tcPr>
          <w:p w14:paraId="5FC4933C" w14:textId="1017264D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215.8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85.56)</w:t>
            </w:r>
          </w:p>
        </w:tc>
        <w:tc>
          <w:tcPr>
            <w:tcW w:w="1922" w:type="dxa"/>
            <w:vAlign w:val="center"/>
          </w:tcPr>
          <w:p w14:paraId="13514B3A" w14:textId="086C2477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731</w:t>
            </w:r>
          </w:p>
        </w:tc>
      </w:tr>
      <w:tr w:rsidR="007D6517" w:rsidRPr="00966EBC" w14:paraId="46455892" w14:textId="77777777" w:rsidTr="00901D2A">
        <w:trPr>
          <w:trHeight w:val="397"/>
          <w:jc w:val="center"/>
        </w:trPr>
        <w:tc>
          <w:tcPr>
            <w:tcW w:w="4549" w:type="dxa"/>
            <w:vAlign w:val="center"/>
          </w:tcPr>
          <w:p w14:paraId="7217A776" w14:textId="2F8E4992" w:rsidR="007D6517" w:rsidRPr="00966EBC" w:rsidRDefault="007D6517" w:rsidP="007D6517">
            <w:pPr>
              <w:ind w:leftChars="200" w:left="420"/>
              <w:jc w:val="left"/>
              <w:rPr>
                <w:rFonts w:ascii="Times New Roman" w:eastAsia="Times New Roman Uni" w:hAnsi="Times New Roman" w:cs="Times New Roman"/>
                <w:color w:val="111111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PaCO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  <w:vertAlign w:val="subscript"/>
              </w:rPr>
              <w:t>2</w:t>
            </w:r>
            <w:r w:rsidR="00CA34E6"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, mmHg</w:t>
            </w:r>
            <w:r w:rsidR="00CA34E6" w:rsidRPr="00966EBC" w:rsidDel="00CA34E6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0805E7E" w14:textId="435BA022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41.95</w:t>
            </w:r>
            <w:r w:rsidR="00955B2E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(2.95)</w:t>
            </w:r>
          </w:p>
        </w:tc>
        <w:tc>
          <w:tcPr>
            <w:tcW w:w="2694" w:type="dxa"/>
            <w:vAlign w:val="center"/>
          </w:tcPr>
          <w:p w14:paraId="27B5CEBB" w14:textId="16FC596E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7.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0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5.57)</w:t>
            </w:r>
          </w:p>
        </w:tc>
        <w:tc>
          <w:tcPr>
            <w:tcW w:w="2551" w:type="dxa"/>
            <w:vAlign w:val="center"/>
          </w:tcPr>
          <w:p w14:paraId="04C8B64D" w14:textId="4BA25ADA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szCs w:val="21"/>
              </w:rPr>
              <w:t>38.21</w:t>
            </w:r>
            <w:r w:rsidR="00955B2E">
              <w:rPr>
                <w:rFonts w:ascii="Times New Roman" w:eastAsia="Times New Roman Uni" w:hAnsi="Times New Roman" w:cs="Times New Roman"/>
                <w:szCs w:val="21"/>
              </w:rPr>
              <w:t xml:space="preserve"> </w:t>
            </w:r>
            <w:r w:rsidRPr="00966EBC">
              <w:rPr>
                <w:rFonts w:ascii="Times New Roman" w:eastAsia="Times New Roman Uni" w:hAnsi="Times New Roman" w:cs="Times New Roman"/>
                <w:szCs w:val="21"/>
              </w:rPr>
              <w:t>(7.44)</w:t>
            </w:r>
          </w:p>
        </w:tc>
        <w:tc>
          <w:tcPr>
            <w:tcW w:w="1922" w:type="dxa"/>
            <w:vAlign w:val="center"/>
          </w:tcPr>
          <w:p w14:paraId="23065DB3" w14:textId="6B7B3DA9" w:rsidR="007D6517" w:rsidRPr="00966EBC" w:rsidRDefault="007D6517" w:rsidP="007D6517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</w:rPr>
            </w:pPr>
            <w:r w:rsidRPr="00966EBC"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396</w:t>
            </w:r>
          </w:p>
        </w:tc>
      </w:tr>
    </w:tbl>
    <w:p w14:paraId="690E27E4" w14:textId="791D169D" w:rsidR="005158D8" w:rsidRPr="003B40EE" w:rsidRDefault="00055A28" w:rsidP="005158D8">
      <w:pPr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>Abbreviations: BMI,</w:t>
      </w:r>
      <w:r w:rsidRPr="003B40EE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Body Mass Index; </w:t>
      </w:r>
      <w:r w:rsidR="00DB6B91"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ARISCAT score, Assess Respiratory Risk in Surgical Patients in Catalonia score; </w:t>
      </w: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APACHE II, Acute Physiology and Chronic Health Evaluation; ASA </w:t>
      </w:r>
      <w:r w:rsidR="00B003E6"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>class</w:t>
      </w: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, American Society of Anesthesiologists </w:t>
      </w:r>
      <w:r w:rsidR="00B003E6" w:rsidRPr="003B40EE">
        <w:rPr>
          <w:rFonts w:ascii="Times New Roman" w:eastAsia="Times New Roman Uni" w:hAnsi="Times New Roman" w:cs="Times New Roman" w:hint="eastAsia"/>
          <w:kern w:val="0"/>
          <w:sz w:val="18"/>
          <w:szCs w:val="18"/>
        </w:rPr>
        <w:t>class</w:t>
      </w: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>; COPD, chronic obstructive pulmonary disease; HR, Heart Rate; SBP: systolic blood pressure; DBP, diastolic blood pressure</w:t>
      </w:r>
      <w:r w:rsidR="00085D59"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; CRCs, red cell suspension; SBT, spontaneous breath trial; SD, Standard Deviation; </w:t>
      </w:r>
      <w:r w:rsidR="00085D59" w:rsidRPr="003B40EE">
        <w:rPr>
          <w:rFonts w:ascii="Times New Roman" w:eastAsia="Times New Roman Uni" w:hAnsi="Times New Roman" w:cs="Times New Roman"/>
          <w:color w:val="000000"/>
          <w:sz w:val="18"/>
          <w:szCs w:val="18"/>
        </w:rPr>
        <w:t>ABG</w:t>
      </w:r>
      <w:r w:rsidR="00DB6B91" w:rsidRPr="003B40EE">
        <w:rPr>
          <w:rFonts w:ascii="Times New Roman" w:eastAsia="Times New Roman Uni" w:hAnsi="Times New Roman" w:cs="Times New Roman"/>
          <w:color w:val="000000"/>
          <w:sz w:val="18"/>
          <w:szCs w:val="18"/>
        </w:rPr>
        <w:t>,</w:t>
      </w:r>
      <w:r w:rsidR="00085D59" w:rsidRPr="003B40EE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="00085D59" w:rsidRPr="003B40EE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Arterial Blood Gas Analysis; </w:t>
      </w:r>
      <w:r w:rsidR="00085D59"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>WBC</w:t>
      </w:r>
      <w:r w:rsidR="00DB6B91"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>,</w:t>
      </w:r>
      <w:r w:rsidR="00085D59"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</w:t>
      </w:r>
      <w:r w:rsidR="00085D59" w:rsidRPr="003B40EE">
        <w:rPr>
          <w:rFonts w:ascii="Times New Roman" w:eastAsia="Times New Roman Uni" w:hAnsi="Times New Roman" w:cs="Times New Roman"/>
          <w:color w:val="333333"/>
          <w:sz w:val="18"/>
          <w:szCs w:val="18"/>
          <w:shd w:val="clear" w:color="auto" w:fill="FFFFFF"/>
        </w:rPr>
        <w:t>white blood cell. CRP</w:t>
      </w:r>
      <w:r w:rsidR="00DB6B91" w:rsidRPr="003B40EE">
        <w:rPr>
          <w:rFonts w:ascii="Times New Roman" w:eastAsia="Times New Roman Uni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085D59" w:rsidRPr="003B40EE">
        <w:rPr>
          <w:rFonts w:ascii="Times New Roman" w:eastAsia="Times New Roman Uni" w:hAnsi="Times New Roman" w:cs="Times New Roman"/>
          <w:color w:val="333333"/>
          <w:sz w:val="18"/>
          <w:szCs w:val="18"/>
          <w:shd w:val="clear" w:color="auto" w:fill="FFFFFF"/>
        </w:rPr>
        <w:t xml:space="preserve"> C-reactive protein; PCT</w:t>
      </w:r>
      <w:r w:rsidR="00DB6B91" w:rsidRPr="003B40EE">
        <w:rPr>
          <w:rFonts w:ascii="Times New Roman" w:eastAsia="Times New Roman Uni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085D59" w:rsidRPr="003B40EE">
        <w:rPr>
          <w:rFonts w:ascii="Times New Roman" w:eastAsia="Times New Roman Uni" w:hAnsi="Times New Roman" w:cs="Times New Roman"/>
          <w:color w:val="333333"/>
          <w:sz w:val="18"/>
          <w:szCs w:val="18"/>
          <w:shd w:val="clear" w:color="auto" w:fill="FFFFFF"/>
        </w:rPr>
        <w:t xml:space="preserve"> Procalcitonin.; </w:t>
      </w:r>
    </w:p>
    <w:p w14:paraId="5F1D4099" w14:textId="560F9EA6" w:rsidR="005158D8" w:rsidRPr="003B40EE" w:rsidRDefault="005158D8" w:rsidP="005158D8">
      <w:pPr>
        <w:rPr>
          <w:rFonts w:ascii="Times New Roman" w:eastAsia="Times New Roman Uni" w:hAnsi="Times New Roman" w:cs="Times New Roman"/>
          <w:kern w:val="0"/>
          <w:sz w:val="18"/>
          <w:szCs w:val="18"/>
        </w:rPr>
      </w:pP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>*</w:t>
      </w:r>
      <w:r w:rsidRPr="003B40EE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Red cell suspension and </w:t>
      </w:r>
      <w:r w:rsidRPr="003B40EE">
        <w:rPr>
          <w:rFonts w:ascii="Times New Roman" w:eastAsia="Times New Roman Uni" w:hAnsi="Times New Roman" w:cs="Times New Roman"/>
          <w:color w:val="000000"/>
          <w:sz w:val="18"/>
          <w:szCs w:val="18"/>
        </w:rPr>
        <w:t>Plasma</w:t>
      </w:r>
      <w:r w:rsidRPr="003B40EE">
        <w:rPr>
          <w:rFonts w:ascii="Times New Roman" w:eastAsia="Times New Roman Uni" w:hAnsi="Times New Roman" w:cs="Times New Roman"/>
          <w:kern w:val="0"/>
          <w:sz w:val="18"/>
          <w:szCs w:val="18"/>
        </w:rPr>
        <w:t xml:space="preserve"> are not included in the colloidal solution</w:t>
      </w:r>
    </w:p>
    <w:bookmarkEnd w:id="0"/>
    <w:p w14:paraId="72E4B10E" w14:textId="77777777" w:rsidR="00D0650C" w:rsidRPr="00966EBC" w:rsidRDefault="00D0650C">
      <w:pPr>
        <w:rPr>
          <w:rFonts w:ascii="Times New Roman" w:eastAsia="Times New Roman Uni" w:hAnsi="Times New Roman" w:cs="Times New Roman"/>
          <w:szCs w:val="21"/>
        </w:rPr>
      </w:pPr>
    </w:p>
    <w:sectPr w:rsidR="00D0650C" w:rsidRPr="00966EBC" w:rsidSect="009842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1D783" w14:textId="77777777" w:rsidR="00092313" w:rsidRDefault="00092313" w:rsidP="005158D8">
      <w:r>
        <w:separator/>
      </w:r>
    </w:p>
  </w:endnote>
  <w:endnote w:type="continuationSeparator" w:id="0">
    <w:p w14:paraId="7889FA4D" w14:textId="77777777" w:rsidR="00092313" w:rsidRDefault="00092313" w:rsidP="0051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290E5" w14:textId="77777777" w:rsidR="00092313" w:rsidRDefault="00092313" w:rsidP="005158D8">
      <w:r>
        <w:separator/>
      </w:r>
    </w:p>
  </w:footnote>
  <w:footnote w:type="continuationSeparator" w:id="0">
    <w:p w14:paraId="3BD73D85" w14:textId="77777777" w:rsidR="00092313" w:rsidRDefault="00092313" w:rsidP="0051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84682"/>
    <w:rsid w:val="00011E44"/>
    <w:rsid w:val="000516BE"/>
    <w:rsid w:val="00055A28"/>
    <w:rsid w:val="00085D59"/>
    <w:rsid w:val="00092313"/>
    <w:rsid w:val="001D1DE0"/>
    <w:rsid w:val="00211273"/>
    <w:rsid w:val="002648DF"/>
    <w:rsid w:val="002E2B24"/>
    <w:rsid w:val="002E6E77"/>
    <w:rsid w:val="002F40A3"/>
    <w:rsid w:val="00314EBC"/>
    <w:rsid w:val="003453C4"/>
    <w:rsid w:val="003B40EE"/>
    <w:rsid w:val="004653F2"/>
    <w:rsid w:val="004A6449"/>
    <w:rsid w:val="004D7143"/>
    <w:rsid w:val="005158D8"/>
    <w:rsid w:val="0052573D"/>
    <w:rsid w:val="00526C01"/>
    <w:rsid w:val="00552520"/>
    <w:rsid w:val="00562A31"/>
    <w:rsid w:val="005A309A"/>
    <w:rsid w:val="005A715C"/>
    <w:rsid w:val="005C5982"/>
    <w:rsid w:val="00603314"/>
    <w:rsid w:val="006136D1"/>
    <w:rsid w:val="00645532"/>
    <w:rsid w:val="00684682"/>
    <w:rsid w:val="0075392E"/>
    <w:rsid w:val="00780DB4"/>
    <w:rsid w:val="00792D03"/>
    <w:rsid w:val="007A680B"/>
    <w:rsid w:val="007D6517"/>
    <w:rsid w:val="00821AC8"/>
    <w:rsid w:val="008C3E35"/>
    <w:rsid w:val="008C6043"/>
    <w:rsid w:val="008F4808"/>
    <w:rsid w:val="00901D2A"/>
    <w:rsid w:val="00934F71"/>
    <w:rsid w:val="00955B2E"/>
    <w:rsid w:val="00966EBC"/>
    <w:rsid w:val="00975F5C"/>
    <w:rsid w:val="00990CF9"/>
    <w:rsid w:val="009A1E75"/>
    <w:rsid w:val="00A4269B"/>
    <w:rsid w:val="00A66B6E"/>
    <w:rsid w:val="00A9127E"/>
    <w:rsid w:val="00AA7530"/>
    <w:rsid w:val="00AD16BC"/>
    <w:rsid w:val="00B003E6"/>
    <w:rsid w:val="00B45C5F"/>
    <w:rsid w:val="00B968EB"/>
    <w:rsid w:val="00B979FD"/>
    <w:rsid w:val="00BA1189"/>
    <w:rsid w:val="00BB6848"/>
    <w:rsid w:val="00BD23E2"/>
    <w:rsid w:val="00C758A1"/>
    <w:rsid w:val="00C97B95"/>
    <w:rsid w:val="00CA34E6"/>
    <w:rsid w:val="00D0650C"/>
    <w:rsid w:val="00D83F90"/>
    <w:rsid w:val="00DA458A"/>
    <w:rsid w:val="00DB6B91"/>
    <w:rsid w:val="00DC0357"/>
    <w:rsid w:val="00DC7A5C"/>
    <w:rsid w:val="00E52412"/>
    <w:rsid w:val="00E52AB9"/>
    <w:rsid w:val="00E77F96"/>
    <w:rsid w:val="00EA7EA0"/>
    <w:rsid w:val="00EB3DE5"/>
    <w:rsid w:val="00EF42FD"/>
    <w:rsid w:val="00F61C08"/>
    <w:rsid w:val="00F73CD5"/>
    <w:rsid w:val="00F7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C8FC4"/>
  <w15:chartTrackingRefBased/>
  <w15:docId w15:val="{1B4A4D0C-AC2C-4BC2-A174-7315BC36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8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8D8"/>
    <w:rPr>
      <w:sz w:val="18"/>
      <w:szCs w:val="18"/>
    </w:rPr>
  </w:style>
  <w:style w:type="table" w:styleId="a7">
    <w:name w:val="Table Grid"/>
    <w:basedOn w:val="a1"/>
    <w:uiPriority w:val="59"/>
    <w:rsid w:val="00515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45C5F"/>
  </w:style>
  <w:style w:type="character" w:styleId="a9">
    <w:name w:val="annotation reference"/>
    <w:basedOn w:val="a0"/>
    <w:uiPriority w:val="99"/>
    <w:semiHidden/>
    <w:unhideWhenUsed/>
    <w:rsid w:val="00DC035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C035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C0357"/>
  </w:style>
  <w:style w:type="paragraph" w:styleId="ac">
    <w:name w:val="annotation subject"/>
    <w:basedOn w:val="aa"/>
    <w:next w:val="aa"/>
    <w:link w:val="ad"/>
    <w:uiPriority w:val="99"/>
    <w:semiHidden/>
    <w:unhideWhenUsed/>
    <w:rsid w:val="00DC035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C03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6</TotalTime>
  <Pages>5</Pages>
  <Words>943</Words>
  <Characters>5377</Characters>
  <Application>Microsoft Office Word</Application>
  <DocSecurity>0</DocSecurity>
  <Lines>44</Lines>
  <Paragraphs>12</Paragraphs>
  <ScaleCrop>false</ScaleCrop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6955603@qq.com</dc:creator>
  <cp:keywords/>
  <dc:description/>
  <cp:lastModifiedBy>1076955603@qq.com</cp:lastModifiedBy>
  <cp:revision>28</cp:revision>
  <dcterms:created xsi:type="dcterms:W3CDTF">2021-10-28T13:08:00Z</dcterms:created>
  <dcterms:modified xsi:type="dcterms:W3CDTF">2022-09-03T13:28:00Z</dcterms:modified>
</cp:coreProperties>
</file>